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F11F4" w14:textId="77777777" w:rsidR="00EF1BA9" w:rsidRPr="006B1E55" w:rsidRDefault="00EF1BA9" w:rsidP="00EF1BA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bookmarkEnd w:id="0"/>
      <w:r w:rsidRPr="006B1E55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upplemental Materials</w:t>
      </w:r>
    </w:p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695"/>
        <w:gridCol w:w="1826"/>
        <w:gridCol w:w="14"/>
        <w:gridCol w:w="1812"/>
        <w:gridCol w:w="28"/>
        <w:gridCol w:w="1798"/>
        <w:gridCol w:w="42"/>
        <w:gridCol w:w="1784"/>
        <w:gridCol w:w="56"/>
        <w:gridCol w:w="1944"/>
        <w:gridCol w:w="2005"/>
      </w:tblGrid>
      <w:tr w:rsidR="00342803" w:rsidRPr="00D311E2" w14:paraId="721A4EFE" w14:textId="77777777" w:rsidTr="00D47586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439791" w14:textId="34AF5631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6B1E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ry Table </w:t>
            </w:r>
            <w:r w:rsidR="006B1E55" w:rsidRPr="006B1E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6B1E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00342803" w:rsidRPr="00D311E2" w14:paraId="45070AF7" w14:textId="77777777" w:rsidTr="00D47586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65564C0" w14:textId="633B1F52" w:rsidR="00342803" w:rsidRPr="00D311E2" w:rsidRDefault="00342803" w:rsidP="00D47586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Estimates for </w:t>
            </w:r>
            <w:r w:rsidR="0053443C" w:rsidRPr="0053443C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Background and Loss-related Characteristics and Psychopathology Symptom Levels </w:t>
            </w:r>
            <w:r w:rsidRPr="00D311E2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Predicting Likelihood of </w:t>
            </w:r>
            <w:r w:rsidR="0053443C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rop</w:t>
            </w:r>
            <w:r w:rsidR="003E7720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-out.</w:t>
            </w:r>
          </w:p>
        </w:tc>
      </w:tr>
      <w:tr w:rsidR="00342803" w:rsidRPr="00D311E2" w14:paraId="195D41F5" w14:textId="77777777" w:rsidTr="00D47586">
        <w:trPr>
          <w:trHeight w:val="300"/>
        </w:trPr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3C9141" w14:textId="77777777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9D3731" w14:textId="77777777" w:rsidR="00342803" w:rsidRPr="00CA7D46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5B1EB3" w14:textId="77777777" w:rsidR="00342803" w:rsidRPr="00CA7D46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B5B94E" w14:textId="77777777" w:rsidR="00342803" w:rsidRPr="00CA7D46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92BDFB" w14:textId="77777777" w:rsidR="00342803" w:rsidRPr="00CA7D46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OR</w:t>
            </w:r>
          </w:p>
        </w:tc>
        <w:tc>
          <w:tcPr>
            <w:tcW w:w="1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A8EF517" w14:textId="77777777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95% CI</w:t>
            </w:r>
          </w:p>
        </w:tc>
      </w:tr>
      <w:tr w:rsidR="00342803" w:rsidRPr="00D311E2" w14:paraId="38CDDB32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B81C3D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Covariat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200789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CDCF29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91412B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7DF055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799AF6" w14:textId="77777777" w:rsidR="00342803" w:rsidRPr="00CA7D46" w:rsidRDefault="00342803" w:rsidP="00D47586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3A9E0A" w14:textId="77777777" w:rsidR="00342803" w:rsidRPr="00CA7D46" w:rsidRDefault="00342803" w:rsidP="00D47586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UL</w:t>
            </w:r>
          </w:p>
        </w:tc>
      </w:tr>
      <w:tr w:rsidR="00342803" w:rsidRPr="00D311E2" w14:paraId="3FE167A9" w14:textId="77777777" w:rsidTr="00D47586">
        <w:trPr>
          <w:trHeight w:val="300"/>
        </w:trPr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5EE6C7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C8436C" w14:textId="09BBC1EF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5D09EE">
              <w:rPr>
                <w:rFonts w:ascii="Times New Roman" w:eastAsia="Calibri" w:hAnsi="Times New Roman" w:cs="Times New Roman"/>
                <w:color w:val="000000" w:themeColor="text1"/>
              </w:rPr>
              <w:t>074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CF6BFC" w14:textId="2AC4B1E1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5D09EE">
              <w:rPr>
                <w:rFonts w:ascii="Times New Roman" w:eastAsia="Calibri" w:hAnsi="Times New Roman" w:cs="Times New Roman"/>
                <w:color w:val="000000" w:themeColor="text1"/>
              </w:rPr>
              <w:t>519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6E9629" w14:textId="0DC21B11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1245AD">
              <w:rPr>
                <w:rFonts w:ascii="Times New Roman" w:eastAsia="Calibri" w:hAnsi="Times New Roman" w:cs="Times New Roman"/>
                <w:color w:val="000000" w:themeColor="text1"/>
              </w:rPr>
              <w:t>886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83873A" w14:textId="4B6DBED1" w:rsidR="00342803" w:rsidRPr="00D311E2" w:rsidRDefault="001245AD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.077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E777DE" w14:textId="79506F5A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1245AD">
              <w:rPr>
                <w:rFonts w:ascii="Times New Roman" w:eastAsia="Calibri" w:hAnsi="Times New Roman" w:cs="Times New Roman"/>
                <w:color w:val="000000" w:themeColor="text1"/>
              </w:rPr>
              <w:t>389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EE312E" w14:textId="14F22223" w:rsidR="00342803" w:rsidRPr="00D311E2" w:rsidRDefault="001245AD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2.982</w:t>
            </w:r>
          </w:p>
        </w:tc>
      </w:tr>
      <w:tr w:rsidR="00342803" w:rsidRPr="00D311E2" w14:paraId="69D586F0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528FD7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6515F5" w14:textId="700FBC25" w:rsidR="00342803" w:rsidRPr="00D311E2" w:rsidRDefault="00915296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 w:rsidR="00342803"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F94F19">
              <w:rPr>
                <w:rFonts w:ascii="Times New Roman" w:eastAsia="Calibri" w:hAnsi="Times New Roman" w:cs="Times New Roman"/>
                <w:color w:val="000000" w:themeColor="text1"/>
              </w:rPr>
              <w:t>025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080C3B" w14:textId="44FF4B69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F94F19">
              <w:rPr>
                <w:rFonts w:ascii="Times New Roman" w:eastAsia="Calibri" w:hAnsi="Times New Roman" w:cs="Times New Roman"/>
                <w:color w:val="000000" w:themeColor="text1"/>
              </w:rPr>
              <w:t>018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C9FE11" w14:textId="624EDF04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F94F19">
              <w:rPr>
                <w:rFonts w:ascii="Times New Roman" w:eastAsia="Calibri" w:hAnsi="Times New Roman" w:cs="Times New Roman"/>
                <w:color w:val="000000" w:themeColor="text1"/>
              </w:rPr>
              <w:t>163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24825B" w14:textId="4DC0AF32" w:rsidR="00342803" w:rsidRPr="00D311E2" w:rsidRDefault="00F94F19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8147C">
              <w:rPr>
                <w:rFonts w:ascii="Times New Roman" w:eastAsia="Calibri" w:hAnsi="Times New Roman" w:cs="Times New Roman"/>
                <w:color w:val="000000" w:themeColor="text1"/>
              </w:rPr>
              <w:t>97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A9AF08" w14:textId="0F97021D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8147C">
              <w:rPr>
                <w:rFonts w:ascii="Times New Roman" w:eastAsia="Calibri" w:hAnsi="Times New Roman" w:cs="Times New Roman"/>
                <w:color w:val="000000" w:themeColor="text1"/>
              </w:rPr>
              <w:t>94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AC94CF" w14:textId="74732ED6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="00B8147C">
              <w:rPr>
                <w:rFonts w:ascii="Times New Roman" w:eastAsia="Calibri" w:hAnsi="Times New Roman" w:cs="Times New Roman"/>
                <w:color w:val="000000" w:themeColor="text1"/>
              </w:rPr>
              <w:t>010</w:t>
            </w:r>
          </w:p>
        </w:tc>
      </w:tr>
      <w:tr w:rsidR="00342803" w:rsidRPr="00D311E2" w14:paraId="79FCF6E5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A698CD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40D4B9" w14:textId="161BEE2A" w:rsidR="00342803" w:rsidRPr="00D311E2" w:rsidRDefault="00B8147C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.194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2DBEC2" w14:textId="510230FE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82FA0">
              <w:rPr>
                <w:rFonts w:ascii="Times New Roman" w:eastAsia="Calibri" w:hAnsi="Times New Roman" w:cs="Times New Roman"/>
                <w:color w:val="000000" w:themeColor="text1"/>
              </w:rPr>
              <w:t>412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FBF491" w14:textId="38FF4152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82FA0">
              <w:rPr>
                <w:rFonts w:ascii="Times New Roman" w:eastAsia="Calibri" w:hAnsi="Times New Roman" w:cs="Times New Roman"/>
                <w:color w:val="000000" w:themeColor="text1"/>
              </w:rPr>
              <w:t>639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E21B39" w14:textId="352C93DB" w:rsidR="00342803" w:rsidRPr="00D311E2" w:rsidRDefault="00B82FA0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.21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3B0430" w14:textId="56948DB2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82FA0">
              <w:rPr>
                <w:rFonts w:ascii="Times New Roman" w:eastAsia="Calibri" w:hAnsi="Times New Roman" w:cs="Times New Roman"/>
                <w:color w:val="000000" w:themeColor="text1"/>
              </w:rPr>
              <w:t>54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1CA544" w14:textId="5DD6CA8B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2.</w:t>
            </w:r>
            <w:r w:rsidR="00B82FA0">
              <w:rPr>
                <w:rFonts w:ascii="Times New Roman" w:eastAsia="Calibri" w:hAnsi="Times New Roman" w:cs="Times New Roman"/>
                <w:color w:val="000000" w:themeColor="text1"/>
              </w:rPr>
              <w:t>722</w:t>
            </w:r>
          </w:p>
        </w:tc>
      </w:tr>
      <w:tr w:rsidR="00342803" w:rsidRPr="00D311E2" w14:paraId="449BDA49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989D2F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Time since los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D306CB" w14:textId="595AF9E7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82FA0">
              <w:rPr>
                <w:rFonts w:ascii="Times New Roman" w:eastAsia="Calibri" w:hAnsi="Times New Roman" w:cs="Times New Roman"/>
                <w:color w:val="000000" w:themeColor="text1"/>
              </w:rPr>
              <w:t>055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B850D1" w14:textId="68A13ACC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82FA0">
              <w:rPr>
                <w:rFonts w:ascii="Times New Roman" w:eastAsia="Calibri" w:hAnsi="Times New Roman" w:cs="Times New Roman"/>
                <w:color w:val="000000" w:themeColor="text1"/>
              </w:rPr>
              <w:t>039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014F2C" w14:textId="0BE0168D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A53B37">
              <w:rPr>
                <w:rFonts w:ascii="Times New Roman" w:eastAsia="Calibri" w:hAnsi="Times New Roman" w:cs="Times New Roman"/>
                <w:color w:val="000000" w:themeColor="text1"/>
              </w:rPr>
              <w:t>901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471E61" w14:textId="08CA834D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="00A53B37">
              <w:rPr>
                <w:rFonts w:ascii="Times New Roman" w:eastAsia="Calibri" w:hAnsi="Times New Roman" w:cs="Times New Roman"/>
                <w:color w:val="000000" w:themeColor="text1"/>
              </w:rPr>
              <w:t>00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654F72" w14:textId="1654569D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A53B37">
              <w:rPr>
                <w:rFonts w:ascii="Times New Roman" w:eastAsia="Calibri" w:hAnsi="Times New Roman" w:cs="Times New Roman"/>
                <w:color w:val="000000" w:themeColor="text1"/>
              </w:rPr>
              <w:t>93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A5AAF2" w14:textId="74EBCA5E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="00A53B37">
              <w:rPr>
                <w:rFonts w:ascii="Times New Roman" w:eastAsia="Calibri" w:hAnsi="Times New Roman" w:cs="Times New Roman"/>
                <w:color w:val="000000" w:themeColor="text1"/>
              </w:rPr>
              <w:t>085</w:t>
            </w:r>
          </w:p>
        </w:tc>
      </w:tr>
      <w:tr w:rsidR="00342803" w:rsidRPr="00D311E2" w14:paraId="56116E0B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11EA3A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Kinshi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538665" w14:textId="5ED3FEAC" w:rsidR="00342803" w:rsidRPr="00D311E2" w:rsidRDefault="00A53B37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.102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578390" w14:textId="71DB19EA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A53B37">
              <w:rPr>
                <w:rFonts w:ascii="Times New Roman" w:eastAsia="Calibri" w:hAnsi="Times New Roman" w:cs="Times New Roman"/>
                <w:color w:val="000000" w:themeColor="text1"/>
              </w:rPr>
              <w:t>41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5F3853" w14:textId="214E4AA1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077C23">
              <w:rPr>
                <w:rFonts w:ascii="Times New Roman" w:eastAsia="Calibri" w:hAnsi="Times New Roman" w:cs="Times New Roman"/>
                <w:color w:val="000000" w:themeColor="text1"/>
              </w:rPr>
              <w:t>804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00C2A9" w14:textId="43337478" w:rsidR="00342803" w:rsidRPr="00D311E2" w:rsidRDefault="00077C2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.10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38A68E" w14:textId="13DD23C4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4D2CB2">
              <w:rPr>
                <w:rFonts w:ascii="Times New Roman" w:eastAsia="Calibri" w:hAnsi="Times New Roman" w:cs="Times New Roman"/>
                <w:color w:val="000000" w:themeColor="text1"/>
              </w:rPr>
              <w:t>49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5A9BA2" w14:textId="3CEFFAD5" w:rsidR="00342803" w:rsidRPr="00D311E2" w:rsidRDefault="004D2CB2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2.475</w:t>
            </w:r>
          </w:p>
        </w:tc>
      </w:tr>
      <w:tr w:rsidR="00342803" w:rsidRPr="00D311E2" w14:paraId="3932DE18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B76DD1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Expectancy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FCD241" w14:textId="5209B2C8" w:rsidR="00342803" w:rsidRPr="00D311E2" w:rsidRDefault="004D2CB2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.092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1ACDAC" w14:textId="393C84C3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409DE">
              <w:rPr>
                <w:rFonts w:ascii="Times New Roman" w:eastAsia="Calibri" w:hAnsi="Times New Roman" w:cs="Times New Roman"/>
                <w:color w:val="000000" w:themeColor="text1"/>
              </w:rPr>
              <w:t>13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5112F4" w14:textId="1F818675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409DE">
              <w:rPr>
                <w:rFonts w:ascii="Times New Roman" w:eastAsia="Calibri" w:hAnsi="Times New Roman" w:cs="Times New Roman"/>
                <w:color w:val="000000" w:themeColor="text1"/>
              </w:rPr>
              <w:t>478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5101D1" w14:textId="5011421F" w:rsidR="00342803" w:rsidRPr="00D311E2" w:rsidRDefault="00B409DE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.91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BF8D56" w14:textId="2C7214CE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B409DE">
              <w:rPr>
                <w:rFonts w:ascii="Times New Roman" w:eastAsia="Calibri" w:hAnsi="Times New Roman" w:cs="Times New Roman"/>
                <w:color w:val="000000" w:themeColor="text1"/>
              </w:rPr>
              <w:t>70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9DF0FD" w14:textId="11DC22AF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="00B409DE">
              <w:rPr>
                <w:rFonts w:ascii="Times New Roman" w:eastAsia="Calibri" w:hAnsi="Times New Roman" w:cs="Times New Roman"/>
                <w:color w:val="000000" w:themeColor="text1"/>
              </w:rPr>
              <w:t>177</w:t>
            </w:r>
          </w:p>
        </w:tc>
      </w:tr>
      <w:tr w:rsidR="00342803" w:rsidRPr="00D311E2" w14:paraId="6B938BEA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7F23CB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Cause of death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8D2438" w14:textId="42FEE4C7" w:rsidR="00342803" w:rsidRPr="00D311E2" w:rsidRDefault="00723C4F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.222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B373BF" w14:textId="3A61BC94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723C4F">
              <w:rPr>
                <w:rFonts w:ascii="Times New Roman" w:eastAsia="Calibri" w:hAnsi="Times New Roman" w:cs="Times New Roman"/>
                <w:color w:val="000000" w:themeColor="text1"/>
              </w:rPr>
              <w:t>53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6C6CE2" w14:textId="72D6F908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723C4F">
              <w:rPr>
                <w:rFonts w:ascii="Times New Roman" w:eastAsia="Calibri" w:hAnsi="Times New Roman" w:cs="Times New Roman"/>
                <w:color w:val="000000" w:themeColor="text1"/>
              </w:rPr>
              <w:t>675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99F5BD" w14:textId="55E8C0FB" w:rsidR="00342803" w:rsidRPr="00D311E2" w:rsidRDefault="00723C4F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.24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75331E" w14:textId="1B1468CB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723C4F">
              <w:rPr>
                <w:rFonts w:ascii="Times New Roman" w:eastAsia="Calibri" w:hAnsi="Times New Roman" w:cs="Times New Roman"/>
                <w:color w:val="000000" w:themeColor="text1"/>
              </w:rPr>
              <w:t>44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36EFA0" w14:textId="6A970D76" w:rsidR="00342803" w:rsidRPr="00D311E2" w:rsidRDefault="00723C4F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.530</w:t>
            </w:r>
          </w:p>
        </w:tc>
      </w:tr>
      <w:tr w:rsidR="00342803" w:rsidRPr="00D311E2" w14:paraId="5BEBCF1E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A4B52D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Current grief suppor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C73A9D" w14:textId="0DD59830" w:rsidR="00342803" w:rsidRPr="00D311E2" w:rsidRDefault="00972881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.369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208CDF" w14:textId="45A66F43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972881">
              <w:rPr>
                <w:rFonts w:ascii="Times New Roman" w:eastAsia="Calibri" w:hAnsi="Times New Roman" w:cs="Times New Roman"/>
                <w:color w:val="000000" w:themeColor="text1"/>
              </w:rPr>
              <w:t>84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C9402C" w14:textId="1404C128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972881">
              <w:rPr>
                <w:rFonts w:ascii="Times New Roman" w:eastAsia="Calibri" w:hAnsi="Times New Roman" w:cs="Times New Roman"/>
                <w:color w:val="000000" w:themeColor="text1"/>
              </w:rPr>
              <w:t>66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AFA6E2" w14:textId="22DEB7B3" w:rsidR="00342803" w:rsidRPr="00D311E2" w:rsidRDefault="00972881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.69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A21035" w14:textId="1B516F00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972881">
              <w:rPr>
                <w:rFonts w:ascii="Times New Roman" w:eastAsia="Calibri" w:hAnsi="Times New Roman" w:cs="Times New Roman"/>
                <w:color w:val="000000" w:themeColor="text1"/>
              </w:rPr>
              <w:t>13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548E82" w14:textId="0831FB82" w:rsidR="00342803" w:rsidRPr="00D311E2" w:rsidRDefault="00972881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.584</w:t>
            </w:r>
          </w:p>
        </w:tc>
      </w:tr>
      <w:tr w:rsidR="00342803" w:rsidRPr="00D311E2" w14:paraId="5FD2E3BD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758D17" w14:textId="77777777" w:rsidR="00342803" w:rsidRDefault="00342803" w:rsidP="00D47586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38B26101" w14:textId="3793912B" w:rsidR="00342803" w:rsidRDefault="00327533" w:rsidP="00D47586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Psychopathology</w:t>
            </w:r>
            <w:r w:rsidR="00342803" w:rsidRPr="005B4B19">
              <w:rPr>
                <w:rFonts w:ascii="Times New Roman" w:eastAsia="Calibri" w:hAnsi="Times New Roman" w:cs="Times New Roman"/>
                <w:color w:val="000000" w:themeColor="text1"/>
              </w:rPr>
              <w:t>-levels (T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403F4E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C94D67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AB5FDA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891CB8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1F6F40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FBAAC3" w14:textId="77777777" w:rsidR="00342803" w:rsidRPr="00D311E2" w:rsidRDefault="00342803" w:rsidP="00D475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342803" w:rsidRPr="00D311E2" w14:paraId="388982F6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77AEE4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PG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7D2383" w14:textId="4E890194" w:rsidR="00342803" w:rsidRPr="00D311E2" w:rsidRDefault="00972881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.024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C84BC0" w14:textId="0173B26F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F70E93">
              <w:rPr>
                <w:rFonts w:ascii="Times New Roman" w:eastAsia="Calibri" w:hAnsi="Times New Roman" w:cs="Times New Roman"/>
                <w:color w:val="000000" w:themeColor="text1"/>
              </w:rPr>
              <w:t>028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0F0BEC" w14:textId="394DDC68" w:rsidR="00342803" w:rsidRPr="006B1E55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B1E55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F70E93" w:rsidRPr="006B1E55">
              <w:rPr>
                <w:rFonts w:ascii="Times New Roman" w:eastAsia="Calibri" w:hAnsi="Times New Roman" w:cs="Times New Roman"/>
                <w:color w:val="000000" w:themeColor="text1"/>
              </w:rPr>
              <w:t>392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492A48" w14:textId="4CE1BE54" w:rsidR="00342803" w:rsidRPr="00D311E2" w:rsidRDefault="00F70E9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.97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E80C49" w14:textId="591215B5" w:rsidR="00342803" w:rsidRPr="00D311E2" w:rsidRDefault="00F70E9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.9</w:t>
            </w:r>
            <w:r w:rsidR="00150D3E">
              <w:rPr>
                <w:rFonts w:ascii="Times New Roman" w:eastAsia="Calibri" w:hAnsi="Times New Roman" w:cs="Times New Roman"/>
                <w:color w:val="000000" w:themeColor="text1"/>
              </w:rPr>
              <w:t>2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2C175F" w14:textId="0019611B" w:rsidR="00342803" w:rsidRPr="00D311E2" w:rsidRDefault="00150D3E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.032</w:t>
            </w:r>
          </w:p>
        </w:tc>
      </w:tr>
      <w:tr w:rsidR="00342803" w:rsidRPr="00D311E2" w14:paraId="1491DAC3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71DCFB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PTS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3732D8" w14:textId="0D8727D2" w:rsidR="00342803" w:rsidRPr="00D311E2" w:rsidRDefault="00150D3E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.009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A66201" w14:textId="4862571C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150D3E">
              <w:rPr>
                <w:rFonts w:ascii="Times New Roman" w:eastAsia="Calibri" w:hAnsi="Times New Roman" w:cs="Times New Roman"/>
                <w:color w:val="000000" w:themeColor="text1"/>
              </w:rPr>
              <w:t>017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0AC2E3" w14:textId="60D88086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FE3E6F">
              <w:rPr>
                <w:rFonts w:ascii="Times New Roman" w:eastAsia="Calibri" w:hAnsi="Times New Roman" w:cs="Times New Roman"/>
                <w:color w:val="000000" w:themeColor="text1"/>
              </w:rPr>
              <w:t>59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E3687C" w14:textId="73808D5E" w:rsidR="00342803" w:rsidRPr="00D311E2" w:rsidRDefault="00FE3E6F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.99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2C5E25" w14:textId="444FE100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FE3E6F">
              <w:rPr>
                <w:rFonts w:ascii="Times New Roman" w:eastAsia="Calibri" w:hAnsi="Times New Roman" w:cs="Times New Roman"/>
                <w:color w:val="000000" w:themeColor="text1"/>
              </w:rPr>
              <w:t>9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24B072" w14:textId="4582F066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="00FE3E6F">
              <w:rPr>
                <w:rFonts w:ascii="Times New Roman" w:eastAsia="Calibri" w:hAnsi="Times New Roman" w:cs="Times New Roman"/>
                <w:color w:val="000000" w:themeColor="text1"/>
              </w:rPr>
              <w:t>024</w:t>
            </w:r>
          </w:p>
        </w:tc>
      </w:tr>
      <w:tr w:rsidR="00342803" w:rsidRPr="00D311E2" w14:paraId="3C4678A3" w14:textId="77777777" w:rsidTr="00D47586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821A0C" w14:textId="77777777" w:rsidR="00342803" w:rsidRPr="00D311E2" w:rsidRDefault="00342803" w:rsidP="00D4758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2E0279" w14:textId="2CE141DF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FE3E6F">
              <w:rPr>
                <w:rFonts w:ascii="Times New Roman" w:eastAsia="Calibri" w:hAnsi="Times New Roman" w:cs="Times New Roman"/>
                <w:color w:val="000000" w:themeColor="text1"/>
              </w:rPr>
              <w:t>045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2193B3" w14:textId="264F8319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A042E7">
              <w:rPr>
                <w:rFonts w:ascii="Times New Roman" w:eastAsia="Calibri" w:hAnsi="Times New Roman" w:cs="Times New Roman"/>
                <w:color w:val="000000" w:themeColor="text1"/>
              </w:rPr>
              <w:t>041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2C3FA0" w14:textId="478557F0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A042E7">
              <w:rPr>
                <w:rFonts w:ascii="Times New Roman" w:eastAsia="Calibri" w:hAnsi="Times New Roman" w:cs="Times New Roman"/>
                <w:color w:val="000000" w:themeColor="text1"/>
              </w:rPr>
              <w:t>264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91B1DE" w14:textId="298ED957" w:rsidR="00342803" w:rsidRPr="00D311E2" w:rsidRDefault="00A042E7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.04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617C33" w14:textId="1BA1ABB7" w:rsidR="00342803" w:rsidRPr="00D311E2" w:rsidRDefault="00342803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="00A042E7">
              <w:rPr>
                <w:rFonts w:ascii="Times New Roman" w:eastAsia="Calibri" w:hAnsi="Times New Roman" w:cs="Times New Roman"/>
                <w:color w:val="000000" w:themeColor="text1"/>
              </w:rPr>
              <w:t>96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E66F3D" w14:textId="16CED94E" w:rsidR="00342803" w:rsidRPr="00D311E2" w:rsidRDefault="00A042E7" w:rsidP="00D4758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.133</w:t>
            </w:r>
          </w:p>
        </w:tc>
      </w:tr>
      <w:tr w:rsidR="00342803" w:rsidRPr="00D311E2" w14:paraId="71E506CA" w14:textId="77777777" w:rsidTr="00D47586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C25FE1" w14:textId="77777777" w:rsidR="00342803" w:rsidRPr="00D311E2" w:rsidRDefault="00342803" w:rsidP="00D4758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D4BA3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ote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 The following variables were dichotomized: education (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(applied) 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university vs. primary, secondary, and vocational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education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), kinship (spouse or child vs.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ther), cause of death (natural vs.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u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nnatural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. 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>PGD = prolonged grief disorder; PTSD = posttraumatic stress disorder; T1 = pre-ESM or pre-waiting assessment</w:t>
            </w:r>
            <w:r w:rsidRPr="008F07F4">
              <w:rPr>
                <w:rFonts w:ascii="Times New Roman" w:eastAsia="Times New Roman" w:hAnsi="Times New Roman" w:cs="Times New Roman"/>
                <w:color w:val="1F1F1F"/>
              </w:rPr>
              <w:t xml:space="preserve">; </w:t>
            </w:r>
            <w:r w:rsidRPr="008F07F4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B</w:t>
            </w:r>
            <w:r w:rsidRPr="008F07F4">
              <w:rPr>
                <w:rFonts w:ascii="Times New Roman" w:eastAsia="Times New Roman" w:hAnsi="Times New Roman" w:cs="Times New Roman"/>
                <w:color w:val="1F1F1F"/>
              </w:rPr>
              <w:t xml:space="preserve"> = unstandardized beta;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</w:t>
            </w:r>
            <w:r w:rsidRPr="0038381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SE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= standard error</w:t>
            </w:r>
            <w:r>
              <w:rPr>
                <w:rFonts w:ascii="Times New Roman" w:eastAsia="Times New Roman" w:hAnsi="Times New Roman" w:cs="Times New Roman"/>
                <w:color w:val="1F1F1F"/>
              </w:rPr>
              <w:t xml:space="preserve">; OR = odds ratio; CI = confidence interval; LL = lower limit; UL = upper limit. </w:t>
            </w:r>
          </w:p>
        </w:tc>
      </w:tr>
    </w:tbl>
    <w:p w14:paraId="4340BBF8" w14:textId="1E231222" w:rsidR="00342803" w:rsidRDefault="00342803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607"/>
        <w:gridCol w:w="1899"/>
        <w:gridCol w:w="1899"/>
        <w:gridCol w:w="1902"/>
        <w:gridCol w:w="1899"/>
        <w:gridCol w:w="1899"/>
        <w:gridCol w:w="1899"/>
      </w:tblGrid>
      <w:tr w:rsidR="004F23D1" w14:paraId="4F5438FE" w14:textId="77777777" w:rsidTr="00CF71E2">
        <w:trPr>
          <w:trHeight w:val="390"/>
        </w:trPr>
        <w:tc>
          <w:tcPr>
            <w:tcW w:w="5000" w:type="pct"/>
            <w:gridSpan w:val="7"/>
            <w:tcMar>
              <w:left w:w="105" w:type="dxa"/>
              <w:right w:w="105" w:type="dxa"/>
            </w:tcMar>
          </w:tcPr>
          <w:p w14:paraId="4CA0C938" w14:textId="5C5A0B99" w:rsidR="004F23D1" w:rsidRDefault="004F23D1" w:rsidP="00CF71E2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pplementary Table 2</w:t>
            </w:r>
            <w:r w:rsidRPr="634D9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004F23D1" w14:paraId="4A3FBEA5" w14:textId="77777777" w:rsidTr="00CF71E2">
        <w:trPr>
          <w:trHeight w:val="39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D1B4555" w14:textId="77777777" w:rsidR="004F23D1" w:rsidRPr="00A14221" w:rsidRDefault="004F23D1" w:rsidP="00CF71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stimated Parameters for Analyses of Covariance 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</w:t>
            </w: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paring the ESM and Waitlist Condition in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mpleters Sample</w:t>
            </w: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= 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55</w:t>
            </w: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4849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ncluding the number of completed ESM measurements as covariate</w:t>
            </w: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.</w:t>
            </w:r>
          </w:p>
        </w:tc>
      </w:tr>
      <w:tr w:rsidR="004F23D1" w14:paraId="21622B17" w14:textId="77777777" w:rsidTr="00CF71E2">
        <w:trPr>
          <w:trHeight w:val="390"/>
        </w:trPr>
        <w:tc>
          <w:tcPr>
            <w:tcW w:w="931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A81A805" w14:textId="77777777" w:rsidR="004F23D1" w:rsidRDefault="004F23D1" w:rsidP="00CF71E2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1786C2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arly PGD at T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/T1b</w:t>
            </w:r>
          </w:p>
        </w:tc>
        <w:tc>
          <w:tcPr>
            <w:tcW w:w="135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998A22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TSD at T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/T1b</w:t>
            </w:r>
          </w:p>
        </w:tc>
        <w:tc>
          <w:tcPr>
            <w:tcW w:w="135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550308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pression at T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/T1b</w:t>
            </w:r>
          </w:p>
        </w:tc>
      </w:tr>
      <w:tr w:rsidR="004F23D1" w14:paraId="1CE35FBC" w14:textId="77777777" w:rsidTr="00CF71E2">
        <w:trPr>
          <w:trHeight w:val="390"/>
        </w:trPr>
        <w:tc>
          <w:tcPr>
            <w:tcW w:w="931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E1BDB62" w14:textId="77777777" w:rsidR="004F23D1" w:rsidRDefault="004F23D1" w:rsidP="00CF71E2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DBC2A20" w14:textId="77777777" w:rsidR="004F23D1" w:rsidRPr="00383810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6A8DA33" w14:textId="77777777" w:rsidR="004F23D1" w:rsidRPr="00383810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6C7C8CB" w14:textId="77777777" w:rsidR="004F23D1" w:rsidRPr="00383810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96EEDA9" w14:textId="77777777" w:rsidR="004F23D1" w:rsidRPr="00383810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FA0450A" w14:textId="77777777" w:rsidR="004F23D1" w:rsidRPr="00383810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2853F8B" w14:textId="77777777" w:rsidR="004F23D1" w:rsidRPr="00383810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</w:tr>
      <w:tr w:rsidR="004F23D1" w14:paraId="1D037C4B" w14:textId="77777777" w:rsidTr="00CF71E2">
        <w:trPr>
          <w:trHeight w:val="300"/>
        </w:trPr>
        <w:tc>
          <w:tcPr>
            <w:tcW w:w="931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9DC7787" w14:textId="77777777" w:rsidR="004F23D1" w:rsidRDefault="004F23D1" w:rsidP="00CF71E2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</w:tcBorders>
            <w:tcMar>
              <w:left w:w="105" w:type="dxa"/>
              <w:right w:w="105" w:type="dxa"/>
            </w:tcMar>
          </w:tcPr>
          <w:p w14:paraId="79E253C6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>6.26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AB4DC0C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76AA1CA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>5.55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0CD6560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2B6E70D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DCA82AA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07</w:t>
            </w:r>
          </w:p>
        </w:tc>
      </w:tr>
      <w:tr w:rsidR="004F23D1" w14:paraId="75E9EDBD" w14:textId="77777777" w:rsidTr="00CF71E2">
        <w:trPr>
          <w:trHeight w:val="300"/>
        </w:trPr>
        <w:tc>
          <w:tcPr>
            <w:tcW w:w="931" w:type="pct"/>
            <w:tcMar>
              <w:left w:w="105" w:type="dxa"/>
              <w:right w:w="105" w:type="dxa"/>
            </w:tcMar>
          </w:tcPr>
          <w:p w14:paraId="29C40D22" w14:textId="77777777" w:rsidR="004F23D1" w:rsidRDefault="004F23D1" w:rsidP="00CF71E2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color w:val="000000" w:themeColor="text1"/>
              </w:rPr>
              <w:t>Condition</w:t>
            </w:r>
          </w:p>
        </w:tc>
        <w:tc>
          <w:tcPr>
            <w:tcW w:w="678" w:type="pct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61389A8E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538E252F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79" w:type="pct"/>
            <w:tcMar>
              <w:left w:w="105" w:type="dxa"/>
              <w:right w:w="105" w:type="dxa"/>
            </w:tcMar>
          </w:tcPr>
          <w:p w14:paraId="0F354F9F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0B3C4E8C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239E04C9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002A6824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4F23D1" w14:paraId="3E64E7CE" w14:textId="77777777" w:rsidTr="00CF71E2">
        <w:trPr>
          <w:trHeight w:val="300"/>
        </w:trPr>
        <w:tc>
          <w:tcPr>
            <w:tcW w:w="931" w:type="pct"/>
            <w:tcMar>
              <w:left w:w="105" w:type="dxa"/>
              <w:right w:w="105" w:type="dxa"/>
            </w:tcMar>
          </w:tcPr>
          <w:p w14:paraId="2A526280" w14:textId="77777777" w:rsidR="004F23D1" w:rsidRPr="634D98AD" w:rsidRDefault="004F23D1" w:rsidP="00CF71E2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9FC14AA">
              <w:rPr>
                <w:rFonts w:ascii="Times New Roman" w:eastAsia="Times New Roman" w:hAnsi="Times New Roman" w:cs="Times New Roman"/>
                <w:color w:val="000000" w:themeColor="text1"/>
              </w:rPr>
              <w:t>Symptom intensity at T1</w:t>
            </w:r>
          </w:p>
        </w:tc>
        <w:tc>
          <w:tcPr>
            <w:tcW w:w="678" w:type="pct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35998D83" w14:textId="77777777" w:rsidR="004F23D1" w:rsidRPr="634D98AD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76***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5ED6993A" w14:textId="77777777" w:rsidR="004F23D1" w:rsidRPr="634D98AD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9" w:type="pct"/>
            <w:tcMar>
              <w:left w:w="105" w:type="dxa"/>
              <w:right w:w="105" w:type="dxa"/>
            </w:tcMar>
          </w:tcPr>
          <w:p w14:paraId="69C14093" w14:textId="77777777" w:rsidR="004F23D1" w:rsidRPr="634D98AD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634D98AD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35D746EE" w14:textId="77777777" w:rsidR="004F23D1" w:rsidRPr="634D98AD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1EC8F826" w14:textId="77777777" w:rsidR="004F23D1" w:rsidRPr="634D98AD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634D98AD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1EE47B8F" w14:textId="77777777" w:rsidR="004F23D1" w:rsidRPr="634D98AD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4F23D1" w14:paraId="156AE1E7" w14:textId="77777777" w:rsidTr="00CF71E2">
        <w:trPr>
          <w:trHeight w:val="300"/>
        </w:trPr>
        <w:tc>
          <w:tcPr>
            <w:tcW w:w="931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01D8EEC" w14:textId="77777777" w:rsidR="004F23D1" w:rsidRDefault="004F23D1" w:rsidP="00CF71E2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ompleted ESM measurements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900B958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BD334FE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0A4CDD0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D7880BA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2EF2314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B21A95B" w14:textId="77777777" w:rsidR="004F23D1" w:rsidRDefault="004F23D1" w:rsidP="00CF71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</w:tr>
      <w:tr w:rsidR="004F23D1" w14:paraId="1820B876" w14:textId="77777777" w:rsidTr="00CF71E2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069063A" w14:textId="77777777" w:rsidR="004F23D1" w:rsidRDefault="004F23D1" w:rsidP="00CF71E2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634D98AD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Note.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PGD = prolonged grief disorder; PTSD = posttraumatic stress disorder; T1 = pre-ESM or pre-waiting assessment; </w:t>
            </w:r>
            <w:r w:rsidRPr="00C43D55">
              <w:rPr>
                <w:rFonts w:ascii="Times New Roman" w:eastAsia="Times New Roman" w:hAnsi="Times New Roman" w:cs="Times New Roman"/>
                <w:color w:val="1F1F1F"/>
              </w:rPr>
              <w:t>T1b = post-waiting assessment</w:t>
            </w:r>
            <w:r>
              <w:rPr>
                <w:rFonts w:ascii="Times New Roman" w:eastAsia="Times New Roman" w:hAnsi="Times New Roman" w:cs="Times New Roman"/>
                <w:color w:val="1F1F1F"/>
              </w:rPr>
              <w:t xml:space="preserve">; 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>T2 = post-ESM</w:t>
            </w:r>
            <w:r>
              <w:rPr>
                <w:rFonts w:ascii="Times New Roman" w:eastAsia="Times New Roman" w:hAnsi="Times New Roman" w:cs="Times New Roman"/>
                <w:color w:val="1F1F1F"/>
              </w:rPr>
              <w:t xml:space="preserve"> 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assessment; </w:t>
            </w:r>
            <w:r w:rsidRPr="0038381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B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= unstandardized beta; </w:t>
            </w:r>
            <w:r w:rsidRPr="0038381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SE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= standard error; *</w:t>
            </w:r>
            <w:r w:rsidRPr="634D98AD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p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&lt; .05, **</w:t>
            </w:r>
            <w:r w:rsidRPr="634D98AD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p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&lt; .01, ***</w:t>
            </w:r>
            <w:r w:rsidRPr="634D98AD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p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&lt; .001.</w:t>
            </w:r>
          </w:p>
        </w:tc>
      </w:tr>
    </w:tbl>
    <w:p w14:paraId="427B5980" w14:textId="18746369" w:rsidR="004F23D1" w:rsidRDefault="004F23D1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44167D06" w14:textId="77777777" w:rsidR="00EF1BA9" w:rsidRDefault="00EF1BA9" w:rsidP="00EF1BA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607"/>
        <w:gridCol w:w="1899"/>
        <w:gridCol w:w="1899"/>
        <w:gridCol w:w="1902"/>
        <w:gridCol w:w="1899"/>
        <w:gridCol w:w="1899"/>
        <w:gridCol w:w="1899"/>
      </w:tblGrid>
      <w:tr w:rsidR="00EF1BA9" w14:paraId="071F7BF2" w14:textId="77777777" w:rsidTr="00FA2B13">
        <w:trPr>
          <w:trHeight w:val="390"/>
        </w:trPr>
        <w:tc>
          <w:tcPr>
            <w:tcW w:w="5000" w:type="pct"/>
            <w:gridSpan w:val="7"/>
            <w:tcMar>
              <w:left w:w="105" w:type="dxa"/>
              <w:right w:w="105" w:type="dxa"/>
            </w:tcMar>
          </w:tcPr>
          <w:p w14:paraId="2577FC87" w14:textId="21B3A8E6" w:rsidR="00EF1BA9" w:rsidRDefault="00EF1BA9" w:rsidP="00FA2B1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ry Table </w:t>
            </w:r>
            <w:r w:rsidR="004F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  <w:r w:rsidRPr="634D9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00EF1BA9" w14:paraId="5C74CC39" w14:textId="77777777" w:rsidTr="00FA2B13">
        <w:trPr>
          <w:trHeight w:val="39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DE2AF88" w14:textId="77777777" w:rsidR="00EF1BA9" w:rsidRPr="00A14221" w:rsidRDefault="00EF1BA9" w:rsidP="00FA2B13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stimated Parameters for Analyses of Covariance 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</w:t>
            </w: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paring the ESM and Waitlist Condition in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mpleters Sample</w:t>
            </w: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= 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55</w:t>
            </w:r>
            <w:r w:rsidRPr="00A142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).</w:t>
            </w:r>
          </w:p>
        </w:tc>
      </w:tr>
      <w:tr w:rsidR="00EF1BA9" w14:paraId="47FE1ADB" w14:textId="77777777" w:rsidTr="00FA2B13">
        <w:trPr>
          <w:trHeight w:val="390"/>
        </w:trPr>
        <w:tc>
          <w:tcPr>
            <w:tcW w:w="931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7CB7C0E" w14:textId="77777777" w:rsidR="00EF1BA9" w:rsidRDefault="00EF1BA9" w:rsidP="00FA2B1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62D44B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arly PGD at T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/T1b</w:t>
            </w:r>
          </w:p>
        </w:tc>
        <w:tc>
          <w:tcPr>
            <w:tcW w:w="135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77055A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TSD at T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/T1b</w:t>
            </w:r>
          </w:p>
        </w:tc>
        <w:tc>
          <w:tcPr>
            <w:tcW w:w="135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15522B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pression at T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/T1b</w:t>
            </w:r>
          </w:p>
        </w:tc>
      </w:tr>
      <w:tr w:rsidR="00EF1BA9" w14:paraId="67C801D2" w14:textId="77777777" w:rsidTr="00FA2B13">
        <w:trPr>
          <w:trHeight w:val="390"/>
        </w:trPr>
        <w:tc>
          <w:tcPr>
            <w:tcW w:w="931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A591839" w14:textId="77777777" w:rsidR="00EF1BA9" w:rsidRDefault="00EF1BA9" w:rsidP="00FA2B1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7034CA6" w14:textId="77777777" w:rsidR="00EF1BA9" w:rsidRPr="00383810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4A06594" w14:textId="77777777" w:rsidR="00EF1BA9" w:rsidRPr="00383810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865C078" w14:textId="77777777" w:rsidR="00EF1BA9" w:rsidRPr="00383810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295B666" w14:textId="77777777" w:rsidR="00EF1BA9" w:rsidRPr="00383810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4835C2A" w14:textId="77777777" w:rsidR="00EF1BA9" w:rsidRPr="00383810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E73B3DC" w14:textId="77777777" w:rsidR="00EF1BA9" w:rsidRPr="00383810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3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</w:tr>
      <w:tr w:rsidR="00EF1BA9" w14:paraId="53C29260" w14:textId="77777777" w:rsidTr="00FA2B13">
        <w:trPr>
          <w:trHeight w:val="300"/>
        </w:trPr>
        <w:tc>
          <w:tcPr>
            <w:tcW w:w="931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EFABBB6" w14:textId="77777777" w:rsidR="00EF1BA9" w:rsidRDefault="00EF1BA9" w:rsidP="00FA2B1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</w:tcBorders>
            <w:tcMar>
              <w:left w:w="105" w:type="dxa"/>
              <w:right w:w="105" w:type="dxa"/>
            </w:tcMar>
          </w:tcPr>
          <w:p w14:paraId="740040EE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3.53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8C7E891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831D120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A309948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5754522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EEA0B5B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EF1BA9" w14:paraId="2DB80B6C" w14:textId="77777777" w:rsidTr="00FA2B13">
        <w:trPr>
          <w:trHeight w:val="300"/>
        </w:trPr>
        <w:tc>
          <w:tcPr>
            <w:tcW w:w="931" w:type="pct"/>
            <w:tcMar>
              <w:left w:w="105" w:type="dxa"/>
              <w:right w:w="105" w:type="dxa"/>
            </w:tcMar>
          </w:tcPr>
          <w:p w14:paraId="6A76516D" w14:textId="77777777" w:rsidR="00EF1BA9" w:rsidRDefault="00EF1BA9" w:rsidP="00FA2B1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  <w:color w:val="000000" w:themeColor="text1"/>
              </w:rPr>
              <w:t>Condition</w:t>
            </w:r>
          </w:p>
        </w:tc>
        <w:tc>
          <w:tcPr>
            <w:tcW w:w="678" w:type="pct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581EB9A8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2DC553EC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679" w:type="pct"/>
            <w:tcMar>
              <w:left w:w="105" w:type="dxa"/>
              <w:right w:w="105" w:type="dxa"/>
            </w:tcMar>
          </w:tcPr>
          <w:p w14:paraId="0631622C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2F8FF8DE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414B300B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678" w:type="pct"/>
            <w:tcMar>
              <w:left w:w="105" w:type="dxa"/>
              <w:right w:w="105" w:type="dxa"/>
            </w:tcMar>
          </w:tcPr>
          <w:p w14:paraId="7C7EF633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EF1BA9" w14:paraId="5E42D13E" w14:textId="77777777" w:rsidTr="00FA2B13">
        <w:trPr>
          <w:trHeight w:val="300"/>
        </w:trPr>
        <w:tc>
          <w:tcPr>
            <w:tcW w:w="931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89B02AF" w14:textId="77777777" w:rsidR="00EF1BA9" w:rsidRDefault="00EF1BA9" w:rsidP="00FA2B1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9FC14AA">
              <w:rPr>
                <w:rFonts w:ascii="Times New Roman" w:eastAsia="Times New Roman" w:hAnsi="Times New Roman" w:cs="Times New Roman"/>
                <w:color w:val="000000" w:themeColor="text1"/>
              </w:rPr>
              <w:t>Symptom intensity at T1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DC29BE3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76***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DE322A9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DB5AD5F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81***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DC8F8A3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1F79155" w14:textId="724ADD7F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70***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8F3722" w14:textId="77777777" w:rsidR="00EF1BA9" w:rsidRDefault="00EF1BA9" w:rsidP="00FA2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34D98AD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EF1BA9" w14:paraId="0174AC22" w14:textId="77777777" w:rsidTr="00FA2B13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46212B6" w14:textId="77777777" w:rsidR="00EF1BA9" w:rsidRDefault="00EF1BA9" w:rsidP="00FA2B13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634D98AD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Note.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PGD = prolonged grief disorder; PTSD = posttraumatic stress disorder; T1 = pre-ESM or pre-waiting assessment; </w:t>
            </w:r>
            <w:r w:rsidRPr="00C43D55">
              <w:rPr>
                <w:rFonts w:ascii="Times New Roman" w:eastAsia="Times New Roman" w:hAnsi="Times New Roman" w:cs="Times New Roman"/>
                <w:color w:val="1F1F1F"/>
              </w:rPr>
              <w:t>T1b = post-waiting assessment</w:t>
            </w:r>
            <w:r>
              <w:rPr>
                <w:rFonts w:ascii="Times New Roman" w:eastAsia="Times New Roman" w:hAnsi="Times New Roman" w:cs="Times New Roman"/>
                <w:color w:val="1F1F1F"/>
              </w:rPr>
              <w:t xml:space="preserve">; 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>T2 = post-ESM</w:t>
            </w:r>
            <w:r>
              <w:rPr>
                <w:rFonts w:ascii="Times New Roman" w:eastAsia="Times New Roman" w:hAnsi="Times New Roman" w:cs="Times New Roman"/>
                <w:color w:val="1F1F1F"/>
              </w:rPr>
              <w:t xml:space="preserve"> 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assessment; </w:t>
            </w:r>
            <w:r w:rsidRPr="0038381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B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= unstandardized beta; </w:t>
            </w:r>
            <w:r w:rsidRPr="0038381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SE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= standard error; *</w:t>
            </w:r>
            <w:r w:rsidRPr="634D98AD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p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&lt; .05, **</w:t>
            </w:r>
            <w:r w:rsidRPr="634D98AD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p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&lt; .01, ***</w:t>
            </w:r>
            <w:r w:rsidRPr="634D98AD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p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&lt; .001.</w:t>
            </w:r>
          </w:p>
        </w:tc>
      </w:tr>
    </w:tbl>
    <w:p w14:paraId="7621066E" w14:textId="16CA122B" w:rsidR="00905A3D" w:rsidRDefault="00905A3D"/>
    <w:p w14:paraId="73FC49EC" w14:textId="69E0F4ED" w:rsidR="00EF1BA9" w:rsidRDefault="00EF1BA9" w:rsidP="00EF1BA9">
      <w:r>
        <w:br w:type="page"/>
      </w:r>
    </w:p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695"/>
        <w:gridCol w:w="216"/>
        <w:gridCol w:w="154"/>
        <w:gridCol w:w="935"/>
        <w:gridCol w:w="521"/>
        <w:gridCol w:w="14"/>
        <w:gridCol w:w="1465"/>
        <w:gridCol w:w="347"/>
        <w:gridCol w:w="28"/>
        <w:gridCol w:w="1624"/>
        <w:gridCol w:w="174"/>
        <w:gridCol w:w="42"/>
        <w:gridCol w:w="1784"/>
        <w:gridCol w:w="56"/>
        <w:gridCol w:w="1944"/>
        <w:gridCol w:w="2005"/>
      </w:tblGrid>
      <w:tr w:rsidR="00EF1BA9" w:rsidRPr="00D311E2" w14:paraId="72D016CD" w14:textId="77777777" w:rsidTr="00FA2B13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ACDE12" w14:textId="46121351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Supplementary Table </w:t>
            </w:r>
            <w:r w:rsidR="00BF08D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4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00EF1BA9" w:rsidRPr="00D311E2" w14:paraId="26A4806C" w14:textId="77777777" w:rsidTr="00FA2B13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407B481" w14:textId="77777777" w:rsidR="00EF1BA9" w:rsidRPr="00D311E2" w:rsidRDefault="00EF1BA9" w:rsidP="00FA2B13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Estimates for Covariates Predicting Likelihood of Belonging to Group with Clinically Relevant Improvement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= 23) 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Compared to No Change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= 104) 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and of </w:t>
            </w:r>
            <w:r w:rsidRPr="00A0669A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Belonging to Group with Clinically Relevant 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eterioration</w:t>
            </w:r>
            <w:r w:rsidRPr="00A0669A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= 10) </w:t>
            </w:r>
            <w:r w:rsidRPr="00A0669A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ompared to No Change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= 104)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.</w:t>
            </w:r>
          </w:p>
        </w:tc>
      </w:tr>
      <w:tr w:rsidR="00EF1BA9" w:rsidRPr="00D311E2" w14:paraId="5911091F" w14:textId="77777777" w:rsidTr="00FA2B13">
        <w:trPr>
          <w:trHeight w:val="300"/>
        </w:trPr>
        <w:tc>
          <w:tcPr>
            <w:tcW w:w="109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DF749F" w14:textId="77777777" w:rsidR="00EF1BA9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0A89B2E2" w14:textId="77777777" w:rsidR="00EF1BA9" w:rsidRDefault="00EF1BA9" w:rsidP="00FA2B13">
            <w:pPr>
              <w:pBdr>
                <w:bottom w:val="single" w:sz="4" w:space="1" w:color="auto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Improvement vs </w:t>
            </w:r>
          </w:p>
          <w:p w14:paraId="5FA047A4" w14:textId="77777777" w:rsidR="00EF1BA9" w:rsidRDefault="00EF1BA9" w:rsidP="00FA2B13">
            <w:pPr>
              <w:pBdr>
                <w:bottom w:val="single" w:sz="4" w:space="1" w:color="auto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No Change </w:t>
            </w:r>
          </w:p>
          <w:p w14:paraId="22E9399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543079" w14:textId="77777777" w:rsidR="00EF1BA9" w:rsidRPr="00CA7D46" w:rsidRDefault="00EF1BA9" w:rsidP="00FA2B13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65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D47624" w14:textId="77777777" w:rsidR="00EF1BA9" w:rsidRPr="00CA7D46" w:rsidRDefault="00EF1BA9" w:rsidP="00FA2B13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65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C4F0EE" w14:textId="77777777" w:rsidR="00EF1BA9" w:rsidRPr="00CA7D46" w:rsidRDefault="00EF1BA9" w:rsidP="00FA2B13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5BE0F6" w14:textId="77777777" w:rsidR="00EF1BA9" w:rsidRPr="00CA7D46" w:rsidRDefault="00EF1BA9" w:rsidP="00FA2B13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4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D1FE2D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EF1BA9" w:rsidRPr="00D311E2" w14:paraId="343AF305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97BF01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Covariate</w:t>
            </w:r>
          </w:p>
        </w:tc>
        <w:tc>
          <w:tcPr>
            <w:tcW w:w="657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8773E9" w14:textId="77777777" w:rsidR="00EF1BA9" w:rsidRPr="00CA7D46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7696E0" w14:textId="77777777" w:rsidR="00EF1BA9" w:rsidRPr="00CA7D46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86D20F" w14:textId="77777777" w:rsidR="00EF1BA9" w:rsidRPr="00CA7D46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357C9D" w14:textId="77777777" w:rsidR="00EF1BA9" w:rsidRPr="00CA7D46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OR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FA73D8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95% CI</w:t>
            </w:r>
          </w:p>
        </w:tc>
      </w:tr>
      <w:tr w:rsidR="00EF1BA9" w:rsidRPr="00D311E2" w14:paraId="49D0168B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89E09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797ED5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038EE3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8D8EA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A7788F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C8ED7F" w14:textId="77777777" w:rsidR="00EF1BA9" w:rsidRPr="00CA7D46" w:rsidRDefault="00EF1BA9" w:rsidP="00FA2B13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4C2262" w14:textId="77777777" w:rsidR="00EF1BA9" w:rsidRPr="00CA7D46" w:rsidRDefault="00EF1BA9" w:rsidP="00FA2B13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CA7D46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UL</w:t>
            </w:r>
          </w:p>
        </w:tc>
      </w:tr>
      <w:tr w:rsidR="00EF1BA9" w:rsidRPr="00D311E2" w14:paraId="18B2B0B0" w14:textId="77777777" w:rsidTr="00FA2B13">
        <w:trPr>
          <w:trHeight w:val="300"/>
        </w:trPr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FD9F99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65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E086E6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36</w:t>
            </w:r>
          </w:p>
        </w:tc>
        <w:tc>
          <w:tcPr>
            <w:tcW w:w="65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A408F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.778 </w:t>
            </w:r>
          </w:p>
        </w:tc>
        <w:tc>
          <w:tcPr>
            <w:tcW w:w="65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F986E2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.183 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B8760E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2.817 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95A492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.613 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D73254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12.943 </w:t>
            </w:r>
          </w:p>
        </w:tc>
      </w:tr>
      <w:tr w:rsidR="00EF1BA9" w:rsidRPr="00D311E2" w14:paraId="33611F69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310032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E130BD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.001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17B3CE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.019 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59A3F3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.985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F3915F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1.000 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1CB929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.96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F836F5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1.038 </w:t>
            </w:r>
          </w:p>
        </w:tc>
      </w:tr>
      <w:tr w:rsidR="00EF1BA9" w:rsidRPr="00D311E2" w14:paraId="14068FEB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FEC0C8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3696FD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.052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4B5C0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.472 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172707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.912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411C3F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1.05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E57B86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.4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C086F8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2.656 </w:t>
            </w:r>
          </w:p>
        </w:tc>
      </w:tr>
      <w:tr w:rsidR="00EF1BA9" w:rsidRPr="00D311E2" w14:paraId="48061BB9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CBEA35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Time since loss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E4EA2A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23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F83136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46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84CA4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617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518BD2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2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6DB255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3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5F45D1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120</w:t>
            </w:r>
          </w:p>
        </w:tc>
      </w:tr>
      <w:tr w:rsidR="00EF1BA9" w:rsidRPr="00D311E2" w14:paraId="61587ED9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6255E9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Kinship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868CF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634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DB6202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494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4BC4F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20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D0E4B7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53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E33346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2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32C266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398</w:t>
            </w:r>
          </w:p>
        </w:tc>
      </w:tr>
      <w:tr w:rsidR="00EF1BA9" w:rsidRPr="00D311E2" w14:paraId="119D6ADD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072E3A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Expectancy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852BB4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217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EA80EA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156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6079D5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163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2EBEB7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24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574042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48EC49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686</w:t>
            </w:r>
          </w:p>
        </w:tc>
      </w:tr>
      <w:tr w:rsidR="00EF1BA9" w:rsidRPr="00D311E2" w14:paraId="468EDE5F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19588E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Cause of death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67293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354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A5C0F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597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E94362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553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CAFD83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70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6C6E9F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2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DC900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2.263</w:t>
            </w:r>
          </w:p>
        </w:tc>
      </w:tr>
      <w:tr w:rsidR="00EF1BA9" w:rsidRPr="00D311E2" w14:paraId="3E0E28EF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F5BD52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Completed ESM moments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6CF8AF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001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8D4232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28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312BF1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63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6F83BB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9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1D8C34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4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9876B0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55</w:t>
            </w:r>
          </w:p>
        </w:tc>
      </w:tr>
      <w:tr w:rsidR="00EF1BA9" w:rsidRPr="00D311E2" w14:paraId="01403049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454159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Current grief support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E8DC15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788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4FE8EB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841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A770A9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349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99F5D0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2.20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77EE0D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42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F4391F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1.440</w:t>
            </w:r>
          </w:p>
        </w:tc>
      </w:tr>
      <w:tr w:rsidR="00EF1BA9" w:rsidRPr="00D311E2" w14:paraId="35395F71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8901B7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B19">
              <w:rPr>
                <w:rFonts w:ascii="Times New Roman" w:eastAsia="Calibri" w:hAnsi="Times New Roman" w:cs="Times New Roman"/>
                <w:color w:val="000000" w:themeColor="text1"/>
              </w:rPr>
              <w:t>Symptom-levels (T1)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138ED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5CA146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A3A241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947310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0F0E0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9A2991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EF1BA9" w:rsidRPr="00D311E2" w14:paraId="3BDDCADD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0F3BA1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PGD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6F8310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90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03F0E1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38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3CA914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.019 *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2F26BA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9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ED8BD4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1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1A3130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180</w:t>
            </w:r>
          </w:p>
        </w:tc>
      </w:tr>
      <w:tr w:rsidR="00EF1BA9" w:rsidRPr="00D311E2" w14:paraId="720C6D27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BC649D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PTSD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6CBD31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26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A2D8B2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20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5FDA9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19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528A7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2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977B9C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8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6DCADE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67</w:t>
            </w:r>
          </w:p>
        </w:tc>
      </w:tr>
      <w:tr w:rsidR="00EF1BA9" w:rsidRPr="00D311E2" w14:paraId="75267332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C46E72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CE003A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95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EB91BA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46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42728D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.039 *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3146DE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10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787C9A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0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510480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204</w:t>
            </w:r>
          </w:p>
        </w:tc>
      </w:tr>
      <w:tr w:rsidR="00EF1BA9" w:rsidRPr="00D311E2" w14:paraId="3B21DBCE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1E370E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Self-insight total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32F186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020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686890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18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802FB4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26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B312F7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8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EB49E6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4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7ED0ED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15</w:t>
            </w:r>
          </w:p>
        </w:tc>
      </w:tr>
      <w:tr w:rsidR="00EF1BA9" w:rsidRPr="00D311E2" w14:paraId="7FC2AD49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FA4129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Self-reflection subscale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A274C5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020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669038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24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B78856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406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F63CD5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8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889F4F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544AB4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28</w:t>
            </w:r>
          </w:p>
        </w:tc>
      </w:tr>
      <w:tr w:rsidR="00EF1BA9" w:rsidRPr="00D311E2" w14:paraId="20745FF6" w14:textId="77777777" w:rsidTr="00FA2B13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7EB7D0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Self-insight subscale</w:t>
            </w:r>
          </w:p>
        </w:tc>
        <w:tc>
          <w:tcPr>
            <w:tcW w:w="65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5E8ECA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031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98A843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33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7BD3C0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341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775C8B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6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261AA3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0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D8A665" w14:textId="77777777" w:rsidR="00EF1BA9" w:rsidRPr="00D311E2" w:rsidRDefault="00EF1BA9" w:rsidP="00FA2B1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34</w:t>
            </w:r>
          </w:p>
        </w:tc>
      </w:tr>
      <w:tr w:rsidR="00EF1BA9" w:rsidRPr="00D311E2" w14:paraId="55DA2A26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923018" w14:textId="77777777" w:rsidR="00EF1BA9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224BC663" w14:textId="77777777" w:rsidR="00EF1BA9" w:rsidRDefault="00EF1BA9" w:rsidP="00FA2B13">
            <w:pPr>
              <w:pBdr>
                <w:bottom w:val="single" w:sz="4" w:space="1" w:color="auto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Deterioration vs </w:t>
            </w:r>
          </w:p>
          <w:p w14:paraId="50068A3F" w14:textId="77777777" w:rsidR="00EF1BA9" w:rsidRDefault="00EF1BA9" w:rsidP="00FA2B13">
            <w:pPr>
              <w:pBdr>
                <w:bottom w:val="single" w:sz="4" w:space="1" w:color="auto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No Change</w:t>
            </w:r>
          </w:p>
          <w:p w14:paraId="25F27B44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6F9427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937BB3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FD7292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211E4A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93A8CB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BF3828" w14:textId="77777777" w:rsidR="00EF1BA9" w:rsidRPr="00D311E2" w:rsidRDefault="00EF1BA9" w:rsidP="00FA2B13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</w:tr>
      <w:tr w:rsidR="00EF1BA9" w:rsidRPr="00D311E2" w14:paraId="5F4240D7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8FE8EB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Gender 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E7558B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C964A0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2631A0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4ACFB9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0FA4C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31457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</w:tr>
      <w:tr w:rsidR="00EF1BA9" w:rsidRPr="00D311E2" w14:paraId="052D6AFB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BE5FCF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6E4AAA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018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3313A8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26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85DAD8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489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29368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8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1DE3BB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B6858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33</w:t>
            </w:r>
          </w:p>
        </w:tc>
      </w:tr>
      <w:tr w:rsidR="00EF1BA9" w:rsidRPr="00D311E2" w14:paraId="3FCD91CF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6DD7FB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0385E3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808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3416CD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73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5B9F4C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92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FB04D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6.09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F6A5D2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7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4435B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49.926</w:t>
            </w:r>
          </w:p>
        </w:tc>
      </w:tr>
      <w:tr w:rsidR="00EF1BA9" w:rsidRPr="00D311E2" w14:paraId="44C9BAB1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5F945B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Time since loss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CB3EF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32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3ACC9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66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C78E4D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633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AB0AD2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3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CAF4E0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0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21265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175</w:t>
            </w:r>
          </w:p>
        </w:tc>
      </w:tr>
      <w:tr w:rsidR="00EF1BA9" w:rsidRPr="00D311E2" w14:paraId="6936396E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0BEA47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Kinship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274E55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40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F4D09F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718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F43103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147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092459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2.83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C41F2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69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EC1D8B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1.551</w:t>
            </w:r>
          </w:p>
        </w:tc>
      </w:tr>
      <w:tr w:rsidR="00EF1BA9" w:rsidRPr="00D311E2" w14:paraId="28E623B9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462C4B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Expectancy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1E1255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124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B245F5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217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32A43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568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D3A900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13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0753F8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7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2D2B62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734</w:t>
            </w:r>
          </w:p>
        </w:tc>
      </w:tr>
      <w:tr w:rsidR="00EF1BA9" w:rsidRPr="00D311E2" w14:paraId="1855FE4E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F530DF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Cause of death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60AB7D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9F9108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8BC9B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C5EA8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C2818C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F0CF86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</w:tr>
      <w:tr w:rsidR="00EF1BA9" w:rsidRPr="00D311E2" w14:paraId="702D2C3D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09B9C6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Completed ESM moments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28A6B0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036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8F8BE5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38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F6C7DA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346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5DD31B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6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7895A3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89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117E75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39</w:t>
            </w:r>
          </w:p>
        </w:tc>
      </w:tr>
      <w:tr w:rsidR="00EF1BA9" w:rsidRPr="00D311E2" w14:paraId="395D404E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0702EB" w14:textId="77777777" w:rsidR="00EF1BA9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Current grief support 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07B46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A1CF9A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A639AA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FEE5C1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C1036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ABEAD9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</w:tr>
      <w:tr w:rsidR="00EF1BA9" w:rsidRPr="00D311E2" w14:paraId="1E5DE7F0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78B006" w14:textId="77777777" w:rsidR="00EF1BA9" w:rsidRPr="00D311E2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B19">
              <w:rPr>
                <w:rFonts w:ascii="Times New Roman" w:eastAsia="Calibri" w:hAnsi="Times New Roman" w:cs="Times New Roman"/>
                <w:color w:val="000000" w:themeColor="text1"/>
              </w:rPr>
              <w:t>Symptom-levels (T1)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05BF28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83275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89FFB6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23DCA8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D4F651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FA60BD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EF1BA9" w:rsidRPr="00D311E2" w14:paraId="3AB94DD4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979B49" w14:textId="77777777" w:rsidR="00EF1BA9" w:rsidRPr="00D311E2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PGD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2D02BB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018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CE9726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48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897720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706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ABFD3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8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1ED550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89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EA5B31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80</w:t>
            </w:r>
          </w:p>
        </w:tc>
      </w:tr>
      <w:tr w:rsidR="00EF1BA9" w:rsidRPr="00D311E2" w14:paraId="7F02BCDC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EB8E90" w14:textId="77777777" w:rsidR="00EF1BA9" w:rsidRPr="00D311E2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PTSD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C90E4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16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352C8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28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FA318C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575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4BC76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1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2D00CD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6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84782B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74</w:t>
            </w:r>
          </w:p>
        </w:tc>
      </w:tr>
      <w:tr w:rsidR="00EF1BA9" w:rsidRPr="00D311E2" w14:paraId="2DCEB098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143E2B" w14:textId="77777777" w:rsidR="00EF1BA9" w:rsidRPr="00D311E2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A1CB9D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98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0D37A1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65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1BDD0E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131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FC1316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10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752B40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7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09249F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252</w:t>
            </w:r>
          </w:p>
        </w:tc>
      </w:tr>
      <w:tr w:rsidR="00EF1BA9" w:rsidRPr="00D311E2" w14:paraId="1B6337FC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597FF9" w14:textId="77777777" w:rsidR="00EF1BA9" w:rsidRPr="00D311E2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Self-insight total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8F5B9C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011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BA35BB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26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AC1A6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661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7DC89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8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854DA1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FFEE3B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41</w:t>
            </w:r>
          </w:p>
        </w:tc>
      </w:tr>
      <w:tr w:rsidR="00EF1BA9" w:rsidRPr="00D311E2" w14:paraId="2ACBB45D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677D43" w14:textId="77777777" w:rsidR="00EF1BA9" w:rsidRPr="00D311E2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Self-reflection subscale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3D4E7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17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F78D2F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40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F02422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664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A700F3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1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DC2086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4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D8A1FF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99</w:t>
            </w:r>
          </w:p>
        </w:tc>
      </w:tr>
      <w:tr w:rsidR="00EF1BA9" w:rsidRPr="00D311E2" w14:paraId="0752A8D1" w14:textId="77777777" w:rsidTr="00FA2B13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D33005" w14:textId="77777777" w:rsidR="00EF1BA9" w:rsidRPr="00D311E2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Self-insight subscale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7E620A9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-.060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7FBC01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045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95C263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183</w:t>
            </w:r>
          </w:p>
        </w:tc>
        <w:tc>
          <w:tcPr>
            <w:tcW w:w="7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F32DA21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94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CE70F24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86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73C81F7" w14:textId="77777777" w:rsidR="00EF1BA9" w:rsidRPr="00D311E2" w:rsidRDefault="00EF1BA9" w:rsidP="00FA2B1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1.029</w:t>
            </w:r>
          </w:p>
        </w:tc>
      </w:tr>
      <w:tr w:rsidR="00EF1BA9" w:rsidRPr="00D311E2" w14:paraId="2D3CB066" w14:textId="77777777" w:rsidTr="00FA2B13">
        <w:trPr>
          <w:trHeight w:val="300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23035D" w14:textId="77777777" w:rsidR="00EF1BA9" w:rsidRDefault="00EF1BA9" w:rsidP="00FA2B13">
            <w:pPr>
              <w:rPr>
                <w:rFonts w:ascii="Times New Roman" w:eastAsia="Times New Roman" w:hAnsi="Times New Roman" w:cs="Times New Roman"/>
                <w:color w:val="1F1F1F"/>
              </w:rPr>
            </w:pPr>
            <w:r w:rsidRPr="000D4BA3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ote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. The following variables were dichotomized: education (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(applied) 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university vs. primary, secondary, and vocational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education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), kinship (spouse or child vs.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ther), cause of death (natural vs.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u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>nnatural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. 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PGD = prolonged grief disorder; PTSD = posttraumatic stress disorder; T1 = pre-ESM or pre-waiting assessment; </w:t>
            </w:r>
            <w:r w:rsidRPr="008F07F4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B</w:t>
            </w:r>
            <w:r w:rsidRPr="008F07F4">
              <w:rPr>
                <w:rFonts w:ascii="Times New Roman" w:eastAsia="Times New Roman" w:hAnsi="Times New Roman" w:cs="Times New Roman"/>
                <w:color w:val="1F1F1F"/>
              </w:rPr>
              <w:t xml:space="preserve"> = unstandardized beta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; </w:t>
            </w:r>
            <w:r w:rsidRPr="0038381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SE</w:t>
            </w:r>
            <w:r w:rsidRPr="634D98AD">
              <w:rPr>
                <w:rFonts w:ascii="Times New Roman" w:eastAsia="Times New Roman" w:hAnsi="Times New Roman" w:cs="Times New Roman"/>
                <w:color w:val="1F1F1F"/>
              </w:rPr>
              <w:t xml:space="preserve"> = standard error</w:t>
            </w:r>
            <w:r>
              <w:rPr>
                <w:rFonts w:ascii="Times New Roman" w:eastAsia="Times New Roman" w:hAnsi="Times New Roman" w:cs="Times New Roman"/>
                <w:color w:val="1F1F1F"/>
              </w:rPr>
              <w:t>; OR = odds ratio; CI = confidence interval; LL = lower limit; UL = upper limit.</w:t>
            </w:r>
          </w:p>
          <w:p w14:paraId="1F44CB6C" w14:textId="77777777" w:rsidR="00EF1BA9" w:rsidRPr="00D311E2" w:rsidRDefault="00EF1BA9" w:rsidP="00FA2B1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424C2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A</w:t>
            </w:r>
            <w:r w:rsidRPr="00D311E2">
              <w:rPr>
                <w:rFonts w:ascii="Times New Roman" w:eastAsia="Calibri" w:hAnsi="Times New Roman" w:cs="Times New Roman"/>
                <w:color w:val="000000" w:themeColor="text1"/>
              </w:rPr>
              <w:t xml:space="preserve"> = analysis not possible because no cases present (no men/no unnatural death/no current grief support in the deterioration group)</w:t>
            </w:r>
          </w:p>
        </w:tc>
      </w:tr>
    </w:tbl>
    <w:p w14:paraId="0C47FB72" w14:textId="77777777" w:rsidR="00EF1BA9" w:rsidRDefault="00EF1BA9" w:rsidP="00EF1BA9"/>
    <w:p w14:paraId="4085F558" w14:textId="6E2970D3" w:rsidR="00EF1BA9" w:rsidRDefault="00EF1BA9" w:rsidP="00EF1BA9"/>
    <w:sectPr w:rsidR="00EF1BA9" w:rsidSect="00F66CB1">
      <w:footerReference w:type="default" r:id="rId8"/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B54B9D" w14:textId="77777777" w:rsidR="00AE66B9" w:rsidRDefault="00AE66B9" w:rsidP="003D76F2">
      <w:pPr>
        <w:spacing w:after="0" w:line="240" w:lineRule="auto"/>
      </w:pPr>
      <w:r>
        <w:separator/>
      </w:r>
    </w:p>
  </w:endnote>
  <w:endnote w:type="continuationSeparator" w:id="0">
    <w:p w14:paraId="6908F54E" w14:textId="77777777" w:rsidR="00AE66B9" w:rsidRDefault="00AE66B9" w:rsidP="003D7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te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6890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B0573" w14:textId="09523391" w:rsidR="003D76F2" w:rsidRDefault="003D76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63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497EA9" w14:textId="77777777" w:rsidR="003D76F2" w:rsidRDefault="003D76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93BD20" w14:textId="77777777" w:rsidR="00AE66B9" w:rsidRDefault="00AE66B9" w:rsidP="003D76F2">
      <w:pPr>
        <w:spacing w:after="0" w:line="240" w:lineRule="auto"/>
      </w:pPr>
      <w:r>
        <w:separator/>
      </w:r>
    </w:p>
  </w:footnote>
  <w:footnote w:type="continuationSeparator" w:id="0">
    <w:p w14:paraId="25A5D56C" w14:textId="77777777" w:rsidR="00AE66B9" w:rsidRDefault="00AE66B9" w:rsidP="003D76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7CCAE"/>
    <w:multiLevelType w:val="hybridMultilevel"/>
    <w:tmpl w:val="C2F4C786"/>
    <w:lvl w:ilvl="0" w:tplc="F9B2A404">
      <w:start w:val="4"/>
      <w:numFmt w:val="decimal"/>
      <w:lvlText w:val="%1."/>
      <w:lvlJc w:val="left"/>
      <w:pPr>
        <w:ind w:left="720" w:hanging="360"/>
      </w:pPr>
    </w:lvl>
    <w:lvl w:ilvl="1" w:tplc="C4DCABA8">
      <w:start w:val="1"/>
      <w:numFmt w:val="lowerLetter"/>
      <w:lvlText w:val="%2."/>
      <w:lvlJc w:val="left"/>
      <w:pPr>
        <w:ind w:left="1440" w:hanging="360"/>
      </w:pPr>
    </w:lvl>
    <w:lvl w:ilvl="2" w:tplc="F0323172">
      <w:start w:val="1"/>
      <w:numFmt w:val="lowerRoman"/>
      <w:lvlText w:val="%3."/>
      <w:lvlJc w:val="right"/>
      <w:pPr>
        <w:ind w:left="2160" w:hanging="180"/>
      </w:pPr>
    </w:lvl>
    <w:lvl w:ilvl="3" w:tplc="43102696">
      <w:start w:val="1"/>
      <w:numFmt w:val="decimal"/>
      <w:lvlText w:val="%4."/>
      <w:lvlJc w:val="left"/>
      <w:pPr>
        <w:ind w:left="2880" w:hanging="360"/>
      </w:pPr>
    </w:lvl>
    <w:lvl w:ilvl="4" w:tplc="B2C00C00">
      <w:start w:val="1"/>
      <w:numFmt w:val="lowerLetter"/>
      <w:lvlText w:val="%5."/>
      <w:lvlJc w:val="left"/>
      <w:pPr>
        <w:ind w:left="3600" w:hanging="360"/>
      </w:pPr>
    </w:lvl>
    <w:lvl w:ilvl="5" w:tplc="AAAAC224">
      <w:start w:val="1"/>
      <w:numFmt w:val="lowerRoman"/>
      <w:lvlText w:val="%6."/>
      <w:lvlJc w:val="right"/>
      <w:pPr>
        <w:ind w:left="4320" w:hanging="180"/>
      </w:pPr>
    </w:lvl>
    <w:lvl w:ilvl="6" w:tplc="50D45D0E">
      <w:start w:val="1"/>
      <w:numFmt w:val="decimal"/>
      <w:lvlText w:val="%7."/>
      <w:lvlJc w:val="left"/>
      <w:pPr>
        <w:ind w:left="5040" w:hanging="360"/>
      </w:pPr>
    </w:lvl>
    <w:lvl w:ilvl="7" w:tplc="6862CFD4">
      <w:start w:val="1"/>
      <w:numFmt w:val="lowerLetter"/>
      <w:lvlText w:val="%8."/>
      <w:lvlJc w:val="left"/>
      <w:pPr>
        <w:ind w:left="5760" w:hanging="360"/>
      </w:pPr>
    </w:lvl>
    <w:lvl w:ilvl="8" w:tplc="A16EA1D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60450"/>
    <w:multiLevelType w:val="hybridMultilevel"/>
    <w:tmpl w:val="ADC4DB92"/>
    <w:lvl w:ilvl="0" w:tplc="24484492">
      <w:start w:val="8"/>
      <w:numFmt w:val="decimal"/>
      <w:lvlText w:val="%1."/>
      <w:lvlJc w:val="left"/>
      <w:pPr>
        <w:ind w:left="720" w:hanging="360"/>
      </w:pPr>
    </w:lvl>
    <w:lvl w:ilvl="1" w:tplc="E6700EB8">
      <w:start w:val="1"/>
      <w:numFmt w:val="lowerLetter"/>
      <w:lvlText w:val="%2."/>
      <w:lvlJc w:val="left"/>
      <w:pPr>
        <w:ind w:left="1440" w:hanging="360"/>
      </w:pPr>
    </w:lvl>
    <w:lvl w:ilvl="2" w:tplc="26DAF982">
      <w:start w:val="1"/>
      <w:numFmt w:val="lowerRoman"/>
      <w:lvlText w:val="%3."/>
      <w:lvlJc w:val="right"/>
      <w:pPr>
        <w:ind w:left="2160" w:hanging="180"/>
      </w:pPr>
    </w:lvl>
    <w:lvl w:ilvl="3" w:tplc="90628BD0">
      <w:start w:val="1"/>
      <w:numFmt w:val="decimal"/>
      <w:lvlText w:val="%4."/>
      <w:lvlJc w:val="left"/>
      <w:pPr>
        <w:ind w:left="2880" w:hanging="360"/>
      </w:pPr>
    </w:lvl>
    <w:lvl w:ilvl="4" w:tplc="56C65C4A">
      <w:start w:val="1"/>
      <w:numFmt w:val="lowerLetter"/>
      <w:lvlText w:val="%5."/>
      <w:lvlJc w:val="left"/>
      <w:pPr>
        <w:ind w:left="3600" w:hanging="360"/>
      </w:pPr>
    </w:lvl>
    <w:lvl w:ilvl="5" w:tplc="08645206">
      <w:start w:val="1"/>
      <w:numFmt w:val="lowerRoman"/>
      <w:lvlText w:val="%6."/>
      <w:lvlJc w:val="right"/>
      <w:pPr>
        <w:ind w:left="4320" w:hanging="180"/>
      </w:pPr>
    </w:lvl>
    <w:lvl w:ilvl="6" w:tplc="0A6663B8">
      <w:start w:val="1"/>
      <w:numFmt w:val="decimal"/>
      <w:lvlText w:val="%7."/>
      <w:lvlJc w:val="left"/>
      <w:pPr>
        <w:ind w:left="5040" w:hanging="360"/>
      </w:pPr>
    </w:lvl>
    <w:lvl w:ilvl="7" w:tplc="F6B8B8BE">
      <w:start w:val="1"/>
      <w:numFmt w:val="lowerLetter"/>
      <w:lvlText w:val="%8."/>
      <w:lvlJc w:val="left"/>
      <w:pPr>
        <w:ind w:left="5760" w:hanging="360"/>
      </w:pPr>
    </w:lvl>
    <w:lvl w:ilvl="8" w:tplc="D436A67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955B4"/>
    <w:multiLevelType w:val="hybridMultilevel"/>
    <w:tmpl w:val="CDA81FCA"/>
    <w:lvl w:ilvl="0" w:tplc="E506C074">
      <w:start w:val="9"/>
      <w:numFmt w:val="decimal"/>
      <w:lvlText w:val="%1."/>
      <w:lvlJc w:val="left"/>
      <w:pPr>
        <w:ind w:left="720" w:hanging="360"/>
      </w:pPr>
    </w:lvl>
    <w:lvl w:ilvl="1" w:tplc="D9A8BADE">
      <w:start w:val="1"/>
      <w:numFmt w:val="lowerLetter"/>
      <w:lvlText w:val="%2."/>
      <w:lvlJc w:val="left"/>
      <w:pPr>
        <w:ind w:left="1440" w:hanging="360"/>
      </w:pPr>
    </w:lvl>
    <w:lvl w:ilvl="2" w:tplc="5E069702">
      <w:start w:val="1"/>
      <w:numFmt w:val="lowerRoman"/>
      <w:lvlText w:val="%3."/>
      <w:lvlJc w:val="right"/>
      <w:pPr>
        <w:ind w:left="2160" w:hanging="180"/>
      </w:pPr>
    </w:lvl>
    <w:lvl w:ilvl="3" w:tplc="B82A95B0">
      <w:start w:val="1"/>
      <w:numFmt w:val="decimal"/>
      <w:lvlText w:val="%4."/>
      <w:lvlJc w:val="left"/>
      <w:pPr>
        <w:ind w:left="2880" w:hanging="360"/>
      </w:pPr>
    </w:lvl>
    <w:lvl w:ilvl="4" w:tplc="1C72A34E">
      <w:start w:val="1"/>
      <w:numFmt w:val="lowerLetter"/>
      <w:lvlText w:val="%5."/>
      <w:lvlJc w:val="left"/>
      <w:pPr>
        <w:ind w:left="3600" w:hanging="360"/>
      </w:pPr>
    </w:lvl>
    <w:lvl w:ilvl="5" w:tplc="53CA0716">
      <w:start w:val="1"/>
      <w:numFmt w:val="lowerRoman"/>
      <w:lvlText w:val="%6."/>
      <w:lvlJc w:val="right"/>
      <w:pPr>
        <w:ind w:left="4320" w:hanging="180"/>
      </w:pPr>
    </w:lvl>
    <w:lvl w:ilvl="6" w:tplc="4E543FAA">
      <w:start w:val="1"/>
      <w:numFmt w:val="decimal"/>
      <w:lvlText w:val="%7."/>
      <w:lvlJc w:val="left"/>
      <w:pPr>
        <w:ind w:left="5040" w:hanging="360"/>
      </w:pPr>
    </w:lvl>
    <w:lvl w:ilvl="7" w:tplc="D7C8B7FA">
      <w:start w:val="1"/>
      <w:numFmt w:val="lowerLetter"/>
      <w:lvlText w:val="%8."/>
      <w:lvlJc w:val="left"/>
      <w:pPr>
        <w:ind w:left="5760" w:hanging="360"/>
      </w:pPr>
    </w:lvl>
    <w:lvl w:ilvl="8" w:tplc="805A652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EC39D"/>
    <w:multiLevelType w:val="hybridMultilevel"/>
    <w:tmpl w:val="A60A3F66"/>
    <w:lvl w:ilvl="0" w:tplc="ABF67E82">
      <w:start w:val="7"/>
      <w:numFmt w:val="decimal"/>
      <w:lvlText w:val="%1."/>
      <w:lvlJc w:val="left"/>
      <w:pPr>
        <w:ind w:left="720" w:hanging="360"/>
      </w:pPr>
    </w:lvl>
    <w:lvl w:ilvl="1" w:tplc="A17C85AE">
      <w:start w:val="1"/>
      <w:numFmt w:val="lowerLetter"/>
      <w:lvlText w:val="%2."/>
      <w:lvlJc w:val="left"/>
      <w:pPr>
        <w:ind w:left="1440" w:hanging="360"/>
      </w:pPr>
    </w:lvl>
    <w:lvl w:ilvl="2" w:tplc="CADC095C">
      <w:start w:val="1"/>
      <w:numFmt w:val="lowerRoman"/>
      <w:lvlText w:val="%3."/>
      <w:lvlJc w:val="right"/>
      <w:pPr>
        <w:ind w:left="2160" w:hanging="180"/>
      </w:pPr>
    </w:lvl>
    <w:lvl w:ilvl="3" w:tplc="51D49876">
      <w:start w:val="1"/>
      <w:numFmt w:val="decimal"/>
      <w:lvlText w:val="%4."/>
      <w:lvlJc w:val="left"/>
      <w:pPr>
        <w:ind w:left="2880" w:hanging="360"/>
      </w:pPr>
    </w:lvl>
    <w:lvl w:ilvl="4" w:tplc="925C573C">
      <w:start w:val="1"/>
      <w:numFmt w:val="lowerLetter"/>
      <w:lvlText w:val="%5."/>
      <w:lvlJc w:val="left"/>
      <w:pPr>
        <w:ind w:left="3600" w:hanging="360"/>
      </w:pPr>
    </w:lvl>
    <w:lvl w:ilvl="5" w:tplc="29BC61CA">
      <w:start w:val="1"/>
      <w:numFmt w:val="lowerRoman"/>
      <w:lvlText w:val="%6."/>
      <w:lvlJc w:val="right"/>
      <w:pPr>
        <w:ind w:left="4320" w:hanging="180"/>
      </w:pPr>
    </w:lvl>
    <w:lvl w:ilvl="6" w:tplc="F1C01B90">
      <w:start w:val="1"/>
      <w:numFmt w:val="decimal"/>
      <w:lvlText w:val="%7."/>
      <w:lvlJc w:val="left"/>
      <w:pPr>
        <w:ind w:left="5040" w:hanging="360"/>
      </w:pPr>
    </w:lvl>
    <w:lvl w:ilvl="7" w:tplc="B7780A5C">
      <w:start w:val="1"/>
      <w:numFmt w:val="lowerLetter"/>
      <w:lvlText w:val="%8."/>
      <w:lvlJc w:val="left"/>
      <w:pPr>
        <w:ind w:left="5760" w:hanging="360"/>
      </w:pPr>
    </w:lvl>
    <w:lvl w:ilvl="8" w:tplc="E2DEE61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EE357"/>
    <w:multiLevelType w:val="hybridMultilevel"/>
    <w:tmpl w:val="F99C82A4"/>
    <w:lvl w:ilvl="0" w:tplc="2CD8E096">
      <w:start w:val="1"/>
      <w:numFmt w:val="decimal"/>
      <w:lvlText w:val="%1."/>
      <w:lvlJc w:val="left"/>
      <w:pPr>
        <w:ind w:left="720" w:hanging="360"/>
      </w:pPr>
    </w:lvl>
    <w:lvl w:ilvl="1" w:tplc="60A40CE2">
      <w:start w:val="1"/>
      <w:numFmt w:val="lowerLetter"/>
      <w:lvlText w:val="%2."/>
      <w:lvlJc w:val="left"/>
      <w:pPr>
        <w:ind w:left="1440" w:hanging="360"/>
      </w:pPr>
    </w:lvl>
    <w:lvl w:ilvl="2" w:tplc="769C9D72">
      <w:start w:val="1"/>
      <w:numFmt w:val="lowerRoman"/>
      <w:lvlText w:val="%3."/>
      <w:lvlJc w:val="right"/>
      <w:pPr>
        <w:ind w:left="2160" w:hanging="180"/>
      </w:pPr>
    </w:lvl>
    <w:lvl w:ilvl="3" w:tplc="8E90C240">
      <w:start w:val="1"/>
      <w:numFmt w:val="decimal"/>
      <w:lvlText w:val="%4."/>
      <w:lvlJc w:val="left"/>
      <w:pPr>
        <w:ind w:left="2880" w:hanging="360"/>
      </w:pPr>
    </w:lvl>
    <w:lvl w:ilvl="4" w:tplc="B21E9E0A">
      <w:start w:val="1"/>
      <w:numFmt w:val="lowerLetter"/>
      <w:lvlText w:val="%5."/>
      <w:lvlJc w:val="left"/>
      <w:pPr>
        <w:ind w:left="3600" w:hanging="360"/>
      </w:pPr>
    </w:lvl>
    <w:lvl w:ilvl="5" w:tplc="4B20665C">
      <w:start w:val="1"/>
      <w:numFmt w:val="lowerRoman"/>
      <w:lvlText w:val="%6."/>
      <w:lvlJc w:val="right"/>
      <w:pPr>
        <w:ind w:left="4320" w:hanging="180"/>
      </w:pPr>
    </w:lvl>
    <w:lvl w:ilvl="6" w:tplc="342A8210">
      <w:start w:val="1"/>
      <w:numFmt w:val="decimal"/>
      <w:lvlText w:val="%7."/>
      <w:lvlJc w:val="left"/>
      <w:pPr>
        <w:ind w:left="5040" w:hanging="360"/>
      </w:pPr>
    </w:lvl>
    <w:lvl w:ilvl="7" w:tplc="01964CC6">
      <w:start w:val="1"/>
      <w:numFmt w:val="lowerLetter"/>
      <w:lvlText w:val="%8."/>
      <w:lvlJc w:val="left"/>
      <w:pPr>
        <w:ind w:left="5760" w:hanging="360"/>
      </w:pPr>
    </w:lvl>
    <w:lvl w:ilvl="8" w:tplc="CAF4761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86481B"/>
    <w:multiLevelType w:val="hybridMultilevel"/>
    <w:tmpl w:val="7D56D6BE"/>
    <w:lvl w:ilvl="0" w:tplc="D3863F06">
      <w:start w:val="5"/>
      <w:numFmt w:val="decimal"/>
      <w:lvlText w:val="%1."/>
      <w:lvlJc w:val="left"/>
      <w:pPr>
        <w:ind w:left="720" w:hanging="360"/>
      </w:pPr>
    </w:lvl>
    <w:lvl w:ilvl="1" w:tplc="4C5E454E">
      <w:start w:val="1"/>
      <w:numFmt w:val="lowerLetter"/>
      <w:lvlText w:val="%2."/>
      <w:lvlJc w:val="left"/>
      <w:pPr>
        <w:ind w:left="1440" w:hanging="360"/>
      </w:pPr>
    </w:lvl>
    <w:lvl w:ilvl="2" w:tplc="440E2E14">
      <w:start w:val="1"/>
      <w:numFmt w:val="lowerRoman"/>
      <w:lvlText w:val="%3."/>
      <w:lvlJc w:val="right"/>
      <w:pPr>
        <w:ind w:left="2160" w:hanging="180"/>
      </w:pPr>
    </w:lvl>
    <w:lvl w:ilvl="3" w:tplc="0CE2B4D4">
      <w:start w:val="1"/>
      <w:numFmt w:val="decimal"/>
      <w:lvlText w:val="%4."/>
      <w:lvlJc w:val="left"/>
      <w:pPr>
        <w:ind w:left="2880" w:hanging="360"/>
      </w:pPr>
    </w:lvl>
    <w:lvl w:ilvl="4" w:tplc="A6023A54">
      <w:start w:val="1"/>
      <w:numFmt w:val="lowerLetter"/>
      <w:lvlText w:val="%5."/>
      <w:lvlJc w:val="left"/>
      <w:pPr>
        <w:ind w:left="3600" w:hanging="360"/>
      </w:pPr>
    </w:lvl>
    <w:lvl w:ilvl="5" w:tplc="1304F73E">
      <w:start w:val="1"/>
      <w:numFmt w:val="lowerRoman"/>
      <w:lvlText w:val="%6."/>
      <w:lvlJc w:val="right"/>
      <w:pPr>
        <w:ind w:left="4320" w:hanging="180"/>
      </w:pPr>
    </w:lvl>
    <w:lvl w:ilvl="6" w:tplc="C4546412">
      <w:start w:val="1"/>
      <w:numFmt w:val="decimal"/>
      <w:lvlText w:val="%7."/>
      <w:lvlJc w:val="left"/>
      <w:pPr>
        <w:ind w:left="5040" w:hanging="360"/>
      </w:pPr>
    </w:lvl>
    <w:lvl w:ilvl="7" w:tplc="65B0A864">
      <w:start w:val="1"/>
      <w:numFmt w:val="lowerLetter"/>
      <w:lvlText w:val="%8."/>
      <w:lvlJc w:val="left"/>
      <w:pPr>
        <w:ind w:left="5760" w:hanging="360"/>
      </w:pPr>
    </w:lvl>
    <w:lvl w:ilvl="8" w:tplc="9410BD6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D4392B"/>
    <w:multiLevelType w:val="multilevel"/>
    <w:tmpl w:val="306AC1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6FF9AC8"/>
    <w:multiLevelType w:val="hybridMultilevel"/>
    <w:tmpl w:val="1128865C"/>
    <w:lvl w:ilvl="0" w:tplc="EDF436C6">
      <w:start w:val="3"/>
      <w:numFmt w:val="decimal"/>
      <w:lvlText w:val="%1."/>
      <w:lvlJc w:val="left"/>
      <w:pPr>
        <w:ind w:left="720" w:hanging="360"/>
      </w:pPr>
    </w:lvl>
    <w:lvl w:ilvl="1" w:tplc="9C8ADDA8">
      <w:start w:val="1"/>
      <w:numFmt w:val="lowerLetter"/>
      <w:lvlText w:val="%2."/>
      <w:lvlJc w:val="left"/>
      <w:pPr>
        <w:ind w:left="1440" w:hanging="360"/>
      </w:pPr>
    </w:lvl>
    <w:lvl w:ilvl="2" w:tplc="0948942E">
      <w:start w:val="1"/>
      <w:numFmt w:val="lowerRoman"/>
      <w:lvlText w:val="%3."/>
      <w:lvlJc w:val="right"/>
      <w:pPr>
        <w:ind w:left="2160" w:hanging="180"/>
      </w:pPr>
    </w:lvl>
    <w:lvl w:ilvl="3" w:tplc="2F0659C2">
      <w:start w:val="1"/>
      <w:numFmt w:val="decimal"/>
      <w:lvlText w:val="%4."/>
      <w:lvlJc w:val="left"/>
      <w:pPr>
        <w:ind w:left="2880" w:hanging="360"/>
      </w:pPr>
    </w:lvl>
    <w:lvl w:ilvl="4" w:tplc="FC922894">
      <w:start w:val="1"/>
      <w:numFmt w:val="lowerLetter"/>
      <w:lvlText w:val="%5."/>
      <w:lvlJc w:val="left"/>
      <w:pPr>
        <w:ind w:left="3600" w:hanging="360"/>
      </w:pPr>
    </w:lvl>
    <w:lvl w:ilvl="5" w:tplc="076AB648">
      <w:start w:val="1"/>
      <w:numFmt w:val="lowerRoman"/>
      <w:lvlText w:val="%6."/>
      <w:lvlJc w:val="right"/>
      <w:pPr>
        <w:ind w:left="4320" w:hanging="180"/>
      </w:pPr>
    </w:lvl>
    <w:lvl w:ilvl="6" w:tplc="715C5870">
      <w:start w:val="1"/>
      <w:numFmt w:val="decimal"/>
      <w:lvlText w:val="%7."/>
      <w:lvlJc w:val="left"/>
      <w:pPr>
        <w:ind w:left="5040" w:hanging="360"/>
      </w:pPr>
    </w:lvl>
    <w:lvl w:ilvl="7" w:tplc="42F635F6">
      <w:start w:val="1"/>
      <w:numFmt w:val="lowerLetter"/>
      <w:lvlText w:val="%8."/>
      <w:lvlJc w:val="left"/>
      <w:pPr>
        <w:ind w:left="5760" w:hanging="360"/>
      </w:pPr>
    </w:lvl>
    <w:lvl w:ilvl="8" w:tplc="7AA458B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B4D0E"/>
    <w:multiLevelType w:val="hybridMultilevel"/>
    <w:tmpl w:val="A9A00AEC"/>
    <w:lvl w:ilvl="0" w:tplc="3DF8C75C">
      <w:start w:val="10"/>
      <w:numFmt w:val="decimal"/>
      <w:lvlText w:val="%1."/>
      <w:lvlJc w:val="left"/>
      <w:pPr>
        <w:ind w:left="720" w:hanging="360"/>
      </w:pPr>
    </w:lvl>
    <w:lvl w:ilvl="1" w:tplc="C3983F4E">
      <w:start w:val="1"/>
      <w:numFmt w:val="lowerLetter"/>
      <w:lvlText w:val="%2."/>
      <w:lvlJc w:val="left"/>
      <w:pPr>
        <w:ind w:left="1440" w:hanging="360"/>
      </w:pPr>
    </w:lvl>
    <w:lvl w:ilvl="2" w:tplc="E2E28EE6">
      <w:start w:val="1"/>
      <w:numFmt w:val="lowerRoman"/>
      <w:lvlText w:val="%3."/>
      <w:lvlJc w:val="right"/>
      <w:pPr>
        <w:ind w:left="2160" w:hanging="180"/>
      </w:pPr>
    </w:lvl>
    <w:lvl w:ilvl="3" w:tplc="B668412A">
      <w:start w:val="1"/>
      <w:numFmt w:val="decimal"/>
      <w:lvlText w:val="%4."/>
      <w:lvlJc w:val="left"/>
      <w:pPr>
        <w:ind w:left="2880" w:hanging="360"/>
      </w:pPr>
    </w:lvl>
    <w:lvl w:ilvl="4" w:tplc="43324BAA">
      <w:start w:val="1"/>
      <w:numFmt w:val="lowerLetter"/>
      <w:lvlText w:val="%5."/>
      <w:lvlJc w:val="left"/>
      <w:pPr>
        <w:ind w:left="3600" w:hanging="360"/>
      </w:pPr>
    </w:lvl>
    <w:lvl w:ilvl="5" w:tplc="42F40AE8">
      <w:start w:val="1"/>
      <w:numFmt w:val="lowerRoman"/>
      <w:lvlText w:val="%6."/>
      <w:lvlJc w:val="right"/>
      <w:pPr>
        <w:ind w:left="4320" w:hanging="180"/>
      </w:pPr>
    </w:lvl>
    <w:lvl w:ilvl="6" w:tplc="A296D55E">
      <w:start w:val="1"/>
      <w:numFmt w:val="decimal"/>
      <w:lvlText w:val="%7."/>
      <w:lvlJc w:val="left"/>
      <w:pPr>
        <w:ind w:left="5040" w:hanging="360"/>
      </w:pPr>
    </w:lvl>
    <w:lvl w:ilvl="7" w:tplc="F93AD15A">
      <w:start w:val="1"/>
      <w:numFmt w:val="lowerLetter"/>
      <w:lvlText w:val="%8."/>
      <w:lvlJc w:val="left"/>
      <w:pPr>
        <w:ind w:left="5760" w:hanging="360"/>
      </w:pPr>
    </w:lvl>
    <w:lvl w:ilvl="8" w:tplc="E68C40C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74C59C"/>
    <w:multiLevelType w:val="hybridMultilevel"/>
    <w:tmpl w:val="1EF60A6A"/>
    <w:lvl w:ilvl="0" w:tplc="044662BE">
      <w:start w:val="6"/>
      <w:numFmt w:val="decimal"/>
      <w:lvlText w:val="%1."/>
      <w:lvlJc w:val="left"/>
      <w:pPr>
        <w:ind w:left="720" w:hanging="360"/>
      </w:pPr>
    </w:lvl>
    <w:lvl w:ilvl="1" w:tplc="9588F7D4">
      <w:start w:val="1"/>
      <w:numFmt w:val="lowerLetter"/>
      <w:lvlText w:val="%2."/>
      <w:lvlJc w:val="left"/>
      <w:pPr>
        <w:ind w:left="1440" w:hanging="360"/>
      </w:pPr>
    </w:lvl>
    <w:lvl w:ilvl="2" w:tplc="4956D6A6">
      <w:start w:val="1"/>
      <w:numFmt w:val="lowerRoman"/>
      <w:lvlText w:val="%3."/>
      <w:lvlJc w:val="right"/>
      <w:pPr>
        <w:ind w:left="2160" w:hanging="180"/>
      </w:pPr>
    </w:lvl>
    <w:lvl w:ilvl="3" w:tplc="42EE311E">
      <w:start w:val="1"/>
      <w:numFmt w:val="decimal"/>
      <w:lvlText w:val="%4."/>
      <w:lvlJc w:val="left"/>
      <w:pPr>
        <w:ind w:left="2880" w:hanging="360"/>
      </w:pPr>
    </w:lvl>
    <w:lvl w:ilvl="4" w:tplc="C5E42E08">
      <w:start w:val="1"/>
      <w:numFmt w:val="lowerLetter"/>
      <w:lvlText w:val="%5."/>
      <w:lvlJc w:val="left"/>
      <w:pPr>
        <w:ind w:left="3600" w:hanging="360"/>
      </w:pPr>
    </w:lvl>
    <w:lvl w:ilvl="5" w:tplc="6AB0446A">
      <w:start w:val="1"/>
      <w:numFmt w:val="lowerRoman"/>
      <w:lvlText w:val="%6."/>
      <w:lvlJc w:val="right"/>
      <w:pPr>
        <w:ind w:left="4320" w:hanging="180"/>
      </w:pPr>
    </w:lvl>
    <w:lvl w:ilvl="6" w:tplc="E18C39CA">
      <w:start w:val="1"/>
      <w:numFmt w:val="decimal"/>
      <w:lvlText w:val="%7."/>
      <w:lvlJc w:val="left"/>
      <w:pPr>
        <w:ind w:left="5040" w:hanging="360"/>
      </w:pPr>
    </w:lvl>
    <w:lvl w:ilvl="7" w:tplc="4C746BBC">
      <w:start w:val="1"/>
      <w:numFmt w:val="lowerLetter"/>
      <w:lvlText w:val="%8."/>
      <w:lvlJc w:val="left"/>
      <w:pPr>
        <w:ind w:left="5760" w:hanging="360"/>
      </w:pPr>
    </w:lvl>
    <w:lvl w:ilvl="8" w:tplc="920A2D5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30A9BD"/>
    <w:multiLevelType w:val="hybridMultilevel"/>
    <w:tmpl w:val="D708F93A"/>
    <w:lvl w:ilvl="0" w:tplc="E38E6686">
      <w:start w:val="11"/>
      <w:numFmt w:val="decimal"/>
      <w:lvlText w:val="%1."/>
      <w:lvlJc w:val="left"/>
      <w:pPr>
        <w:ind w:left="720" w:hanging="360"/>
      </w:pPr>
    </w:lvl>
    <w:lvl w:ilvl="1" w:tplc="8166A6B2">
      <w:start w:val="1"/>
      <w:numFmt w:val="lowerLetter"/>
      <w:lvlText w:val="%2."/>
      <w:lvlJc w:val="left"/>
      <w:pPr>
        <w:ind w:left="1440" w:hanging="360"/>
      </w:pPr>
    </w:lvl>
    <w:lvl w:ilvl="2" w:tplc="6942651A">
      <w:start w:val="1"/>
      <w:numFmt w:val="lowerRoman"/>
      <w:lvlText w:val="%3."/>
      <w:lvlJc w:val="right"/>
      <w:pPr>
        <w:ind w:left="2160" w:hanging="180"/>
      </w:pPr>
    </w:lvl>
    <w:lvl w:ilvl="3" w:tplc="1FCEA07C">
      <w:start w:val="1"/>
      <w:numFmt w:val="decimal"/>
      <w:lvlText w:val="%4."/>
      <w:lvlJc w:val="left"/>
      <w:pPr>
        <w:ind w:left="2880" w:hanging="360"/>
      </w:pPr>
    </w:lvl>
    <w:lvl w:ilvl="4" w:tplc="286C3B5A">
      <w:start w:val="1"/>
      <w:numFmt w:val="lowerLetter"/>
      <w:lvlText w:val="%5."/>
      <w:lvlJc w:val="left"/>
      <w:pPr>
        <w:ind w:left="3600" w:hanging="360"/>
      </w:pPr>
    </w:lvl>
    <w:lvl w:ilvl="5" w:tplc="3EB032F4">
      <w:start w:val="1"/>
      <w:numFmt w:val="lowerRoman"/>
      <w:lvlText w:val="%6."/>
      <w:lvlJc w:val="right"/>
      <w:pPr>
        <w:ind w:left="4320" w:hanging="180"/>
      </w:pPr>
    </w:lvl>
    <w:lvl w:ilvl="6" w:tplc="200CF542">
      <w:start w:val="1"/>
      <w:numFmt w:val="decimal"/>
      <w:lvlText w:val="%7."/>
      <w:lvlJc w:val="left"/>
      <w:pPr>
        <w:ind w:left="5040" w:hanging="360"/>
      </w:pPr>
    </w:lvl>
    <w:lvl w:ilvl="7" w:tplc="A8E4B1C0">
      <w:start w:val="1"/>
      <w:numFmt w:val="lowerLetter"/>
      <w:lvlText w:val="%8."/>
      <w:lvlJc w:val="left"/>
      <w:pPr>
        <w:ind w:left="5760" w:hanging="360"/>
      </w:pPr>
    </w:lvl>
    <w:lvl w:ilvl="8" w:tplc="B8B221E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EEF00F"/>
    <w:multiLevelType w:val="hybridMultilevel"/>
    <w:tmpl w:val="3064CB04"/>
    <w:lvl w:ilvl="0" w:tplc="F2DA5FCE">
      <w:start w:val="2"/>
      <w:numFmt w:val="decimal"/>
      <w:lvlText w:val="%1."/>
      <w:lvlJc w:val="left"/>
      <w:pPr>
        <w:ind w:left="720" w:hanging="360"/>
      </w:pPr>
    </w:lvl>
    <w:lvl w:ilvl="1" w:tplc="F38CC34C">
      <w:start w:val="1"/>
      <w:numFmt w:val="lowerLetter"/>
      <w:lvlText w:val="%2."/>
      <w:lvlJc w:val="left"/>
      <w:pPr>
        <w:ind w:left="1440" w:hanging="360"/>
      </w:pPr>
    </w:lvl>
    <w:lvl w:ilvl="2" w:tplc="B586522C">
      <w:start w:val="1"/>
      <w:numFmt w:val="lowerRoman"/>
      <w:lvlText w:val="%3."/>
      <w:lvlJc w:val="right"/>
      <w:pPr>
        <w:ind w:left="2160" w:hanging="180"/>
      </w:pPr>
    </w:lvl>
    <w:lvl w:ilvl="3" w:tplc="E1ECDF72">
      <w:start w:val="1"/>
      <w:numFmt w:val="decimal"/>
      <w:lvlText w:val="%4."/>
      <w:lvlJc w:val="left"/>
      <w:pPr>
        <w:ind w:left="2880" w:hanging="360"/>
      </w:pPr>
    </w:lvl>
    <w:lvl w:ilvl="4" w:tplc="B02C08B0">
      <w:start w:val="1"/>
      <w:numFmt w:val="lowerLetter"/>
      <w:lvlText w:val="%5."/>
      <w:lvlJc w:val="left"/>
      <w:pPr>
        <w:ind w:left="3600" w:hanging="360"/>
      </w:pPr>
    </w:lvl>
    <w:lvl w:ilvl="5" w:tplc="CA407206">
      <w:start w:val="1"/>
      <w:numFmt w:val="lowerRoman"/>
      <w:lvlText w:val="%6."/>
      <w:lvlJc w:val="right"/>
      <w:pPr>
        <w:ind w:left="4320" w:hanging="180"/>
      </w:pPr>
    </w:lvl>
    <w:lvl w:ilvl="6" w:tplc="DEC832F6">
      <w:start w:val="1"/>
      <w:numFmt w:val="decimal"/>
      <w:lvlText w:val="%7."/>
      <w:lvlJc w:val="left"/>
      <w:pPr>
        <w:ind w:left="5040" w:hanging="360"/>
      </w:pPr>
    </w:lvl>
    <w:lvl w:ilvl="7" w:tplc="54000B04">
      <w:start w:val="1"/>
      <w:numFmt w:val="lowerLetter"/>
      <w:lvlText w:val="%8."/>
      <w:lvlJc w:val="left"/>
      <w:pPr>
        <w:ind w:left="5760" w:hanging="360"/>
      </w:pPr>
    </w:lvl>
    <w:lvl w:ilvl="8" w:tplc="F69A2AB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2"/>
  </w:num>
  <w:num w:numId="4">
    <w:abstractNumId w:val="1"/>
  </w:num>
  <w:num w:numId="5">
    <w:abstractNumId w:val="3"/>
  </w:num>
  <w:num w:numId="6">
    <w:abstractNumId w:val="9"/>
  </w:num>
  <w:num w:numId="7">
    <w:abstractNumId w:val="5"/>
  </w:num>
  <w:num w:numId="8">
    <w:abstractNumId w:val="0"/>
  </w:num>
  <w:num w:numId="9">
    <w:abstractNumId w:val="7"/>
  </w:num>
  <w:num w:numId="10">
    <w:abstractNumId w:val="11"/>
  </w:num>
  <w:num w:numId="11">
    <w:abstractNumId w:val="4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fdv90f1wfvs5e9tvjv2wdmaarw929v9xzp&quot;&gt;My EndNote Library&lt;record-ids&gt;&lt;item&gt;6264&lt;/item&gt;&lt;item&gt;6265&lt;/item&gt;&lt;item&gt;6266&lt;/item&gt;&lt;item&gt;6267&lt;/item&gt;&lt;item&gt;6268&lt;/item&gt;&lt;item&gt;6269&lt;/item&gt;&lt;item&gt;6270&lt;/item&gt;&lt;item&gt;6271&lt;/item&gt;&lt;item&gt;6272&lt;/item&gt;&lt;item&gt;6273&lt;/item&gt;&lt;item&gt;6274&lt;/item&gt;&lt;item&gt;6290&lt;/item&gt;&lt;item&gt;6291&lt;/item&gt;&lt;item&gt;6292&lt;/item&gt;&lt;/record-ids&gt;&lt;/item&gt;&lt;/Libraries&gt;"/>
  </w:docVars>
  <w:rsids>
    <w:rsidRoot w:val="00B672A5"/>
    <w:rsid w:val="0000176A"/>
    <w:rsid w:val="00001F6C"/>
    <w:rsid w:val="000022C9"/>
    <w:rsid w:val="000047A9"/>
    <w:rsid w:val="00005675"/>
    <w:rsid w:val="000101B3"/>
    <w:rsid w:val="000118A8"/>
    <w:rsid w:val="0001220F"/>
    <w:rsid w:val="00012687"/>
    <w:rsid w:val="000145F8"/>
    <w:rsid w:val="00020490"/>
    <w:rsid w:val="000207D3"/>
    <w:rsid w:val="000211D9"/>
    <w:rsid w:val="0002276D"/>
    <w:rsid w:val="00023D95"/>
    <w:rsid w:val="00025A74"/>
    <w:rsid w:val="00025F0A"/>
    <w:rsid w:val="000260E1"/>
    <w:rsid w:val="000264AF"/>
    <w:rsid w:val="00026A82"/>
    <w:rsid w:val="0002767F"/>
    <w:rsid w:val="000303CE"/>
    <w:rsid w:val="000315FA"/>
    <w:rsid w:val="000317C4"/>
    <w:rsid w:val="000320B6"/>
    <w:rsid w:val="00032A34"/>
    <w:rsid w:val="00032ED8"/>
    <w:rsid w:val="00033160"/>
    <w:rsid w:val="0003342F"/>
    <w:rsid w:val="00034B0A"/>
    <w:rsid w:val="0003514B"/>
    <w:rsid w:val="00035FD6"/>
    <w:rsid w:val="00042922"/>
    <w:rsid w:val="00044B56"/>
    <w:rsid w:val="000458D4"/>
    <w:rsid w:val="00045B24"/>
    <w:rsid w:val="00050FE3"/>
    <w:rsid w:val="000510BE"/>
    <w:rsid w:val="0005402C"/>
    <w:rsid w:val="00055788"/>
    <w:rsid w:val="00055EE4"/>
    <w:rsid w:val="0005673C"/>
    <w:rsid w:val="000579B0"/>
    <w:rsid w:val="00060A4B"/>
    <w:rsid w:val="00061640"/>
    <w:rsid w:val="00062525"/>
    <w:rsid w:val="00063201"/>
    <w:rsid w:val="00063A40"/>
    <w:rsid w:val="00063EE5"/>
    <w:rsid w:val="00063F88"/>
    <w:rsid w:val="00064A79"/>
    <w:rsid w:val="00065B93"/>
    <w:rsid w:val="00066B17"/>
    <w:rsid w:val="0007097D"/>
    <w:rsid w:val="0007161F"/>
    <w:rsid w:val="000739EC"/>
    <w:rsid w:val="00075652"/>
    <w:rsid w:val="000757C8"/>
    <w:rsid w:val="00075CC7"/>
    <w:rsid w:val="000764B0"/>
    <w:rsid w:val="000765D2"/>
    <w:rsid w:val="00076880"/>
    <w:rsid w:val="00077C23"/>
    <w:rsid w:val="0008108D"/>
    <w:rsid w:val="00081321"/>
    <w:rsid w:val="00082576"/>
    <w:rsid w:val="00085736"/>
    <w:rsid w:val="00087AF9"/>
    <w:rsid w:val="00090515"/>
    <w:rsid w:val="00090C0A"/>
    <w:rsid w:val="00092373"/>
    <w:rsid w:val="000944DC"/>
    <w:rsid w:val="00094751"/>
    <w:rsid w:val="00094A21"/>
    <w:rsid w:val="0009599F"/>
    <w:rsid w:val="00095A38"/>
    <w:rsid w:val="000A2951"/>
    <w:rsid w:val="000A6506"/>
    <w:rsid w:val="000A7123"/>
    <w:rsid w:val="000A7D8E"/>
    <w:rsid w:val="000A7FAC"/>
    <w:rsid w:val="000B09C5"/>
    <w:rsid w:val="000B265B"/>
    <w:rsid w:val="000B3381"/>
    <w:rsid w:val="000B5363"/>
    <w:rsid w:val="000C11EF"/>
    <w:rsid w:val="000C149E"/>
    <w:rsid w:val="000C1666"/>
    <w:rsid w:val="000C167F"/>
    <w:rsid w:val="000C1A28"/>
    <w:rsid w:val="000C3F8E"/>
    <w:rsid w:val="000C4667"/>
    <w:rsid w:val="000C61FD"/>
    <w:rsid w:val="000C645E"/>
    <w:rsid w:val="000C66D9"/>
    <w:rsid w:val="000C7548"/>
    <w:rsid w:val="000C77B8"/>
    <w:rsid w:val="000D011F"/>
    <w:rsid w:val="000D2FE1"/>
    <w:rsid w:val="000D53D3"/>
    <w:rsid w:val="000D615D"/>
    <w:rsid w:val="000D7FB3"/>
    <w:rsid w:val="000E12DC"/>
    <w:rsid w:val="000E2355"/>
    <w:rsid w:val="000E431C"/>
    <w:rsid w:val="000E6772"/>
    <w:rsid w:val="000F0DF0"/>
    <w:rsid w:val="000F1485"/>
    <w:rsid w:val="000F771E"/>
    <w:rsid w:val="001003F7"/>
    <w:rsid w:val="00101CEB"/>
    <w:rsid w:val="0010508B"/>
    <w:rsid w:val="00105379"/>
    <w:rsid w:val="001062D6"/>
    <w:rsid w:val="00111897"/>
    <w:rsid w:val="001123ED"/>
    <w:rsid w:val="00116168"/>
    <w:rsid w:val="00116CE1"/>
    <w:rsid w:val="00117108"/>
    <w:rsid w:val="00120046"/>
    <w:rsid w:val="001228C0"/>
    <w:rsid w:val="00123D47"/>
    <w:rsid w:val="0012453F"/>
    <w:rsid w:val="001245AD"/>
    <w:rsid w:val="00125F0D"/>
    <w:rsid w:val="001267F9"/>
    <w:rsid w:val="0012703B"/>
    <w:rsid w:val="001279F9"/>
    <w:rsid w:val="00132F41"/>
    <w:rsid w:val="0013351E"/>
    <w:rsid w:val="001339E5"/>
    <w:rsid w:val="00134F37"/>
    <w:rsid w:val="00135590"/>
    <w:rsid w:val="00135A70"/>
    <w:rsid w:val="001362F3"/>
    <w:rsid w:val="00136712"/>
    <w:rsid w:val="00136A9F"/>
    <w:rsid w:val="001374A1"/>
    <w:rsid w:val="00137B50"/>
    <w:rsid w:val="001411F4"/>
    <w:rsid w:val="001431BC"/>
    <w:rsid w:val="00144042"/>
    <w:rsid w:val="0014556C"/>
    <w:rsid w:val="0014592E"/>
    <w:rsid w:val="00145F74"/>
    <w:rsid w:val="0014737A"/>
    <w:rsid w:val="00150D3E"/>
    <w:rsid w:val="00150E06"/>
    <w:rsid w:val="00150ECB"/>
    <w:rsid w:val="00151080"/>
    <w:rsid w:val="00151A8E"/>
    <w:rsid w:val="00151DF7"/>
    <w:rsid w:val="00152EB6"/>
    <w:rsid w:val="001559C8"/>
    <w:rsid w:val="00155D33"/>
    <w:rsid w:val="00157CD6"/>
    <w:rsid w:val="001624B5"/>
    <w:rsid w:val="00163DC6"/>
    <w:rsid w:val="00165ABF"/>
    <w:rsid w:val="00165E45"/>
    <w:rsid w:val="00167E8B"/>
    <w:rsid w:val="00171201"/>
    <w:rsid w:val="00172E2C"/>
    <w:rsid w:val="0017309F"/>
    <w:rsid w:val="00180888"/>
    <w:rsid w:val="00180D15"/>
    <w:rsid w:val="00180DA5"/>
    <w:rsid w:val="00181E4F"/>
    <w:rsid w:val="001829D2"/>
    <w:rsid w:val="00182B5F"/>
    <w:rsid w:val="00184552"/>
    <w:rsid w:val="00184D3B"/>
    <w:rsid w:val="001861D3"/>
    <w:rsid w:val="00187DD1"/>
    <w:rsid w:val="00190919"/>
    <w:rsid w:val="00192B09"/>
    <w:rsid w:val="00194DF5"/>
    <w:rsid w:val="00195397"/>
    <w:rsid w:val="00195D03"/>
    <w:rsid w:val="00196567"/>
    <w:rsid w:val="00196A78"/>
    <w:rsid w:val="001A094A"/>
    <w:rsid w:val="001A0C47"/>
    <w:rsid w:val="001A1D24"/>
    <w:rsid w:val="001A2A9C"/>
    <w:rsid w:val="001A41E9"/>
    <w:rsid w:val="001A535B"/>
    <w:rsid w:val="001B0984"/>
    <w:rsid w:val="001B37EB"/>
    <w:rsid w:val="001B3A71"/>
    <w:rsid w:val="001B53DE"/>
    <w:rsid w:val="001C00F4"/>
    <w:rsid w:val="001C10F3"/>
    <w:rsid w:val="001C1AA3"/>
    <w:rsid w:val="001C1B87"/>
    <w:rsid w:val="001C1E53"/>
    <w:rsid w:val="001C4A9E"/>
    <w:rsid w:val="001C54F5"/>
    <w:rsid w:val="001C588C"/>
    <w:rsid w:val="001C6898"/>
    <w:rsid w:val="001C6AFB"/>
    <w:rsid w:val="001C76A5"/>
    <w:rsid w:val="001D13DD"/>
    <w:rsid w:val="001D3E01"/>
    <w:rsid w:val="001D3E25"/>
    <w:rsid w:val="001D3EBE"/>
    <w:rsid w:val="001D405D"/>
    <w:rsid w:val="001D461B"/>
    <w:rsid w:val="001D5215"/>
    <w:rsid w:val="001E0F5F"/>
    <w:rsid w:val="001E3277"/>
    <w:rsid w:val="001E3CC8"/>
    <w:rsid w:val="001E7215"/>
    <w:rsid w:val="001E7539"/>
    <w:rsid w:val="001F080D"/>
    <w:rsid w:val="001F191B"/>
    <w:rsid w:val="001F1B43"/>
    <w:rsid w:val="001F28B7"/>
    <w:rsid w:val="001F30CE"/>
    <w:rsid w:val="001F35A5"/>
    <w:rsid w:val="001F4856"/>
    <w:rsid w:val="001F4F25"/>
    <w:rsid w:val="001F6969"/>
    <w:rsid w:val="001F6C74"/>
    <w:rsid w:val="001F7BD3"/>
    <w:rsid w:val="00201BA5"/>
    <w:rsid w:val="00201C79"/>
    <w:rsid w:val="00201DC6"/>
    <w:rsid w:val="00201DDB"/>
    <w:rsid w:val="00201F6E"/>
    <w:rsid w:val="00203D1F"/>
    <w:rsid w:val="002078BF"/>
    <w:rsid w:val="00207E4B"/>
    <w:rsid w:val="002103C2"/>
    <w:rsid w:val="00210858"/>
    <w:rsid w:val="0021144B"/>
    <w:rsid w:val="0021206F"/>
    <w:rsid w:val="00212BD7"/>
    <w:rsid w:val="00212DC2"/>
    <w:rsid w:val="00213F13"/>
    <w:rsid w:val="0021433A"/>
    <w:rsid w:val="00215C54"/>
    <w:rsid w:val="00217F5E"/>
    <w:rsid w:val="00220555"/>
    <w:rsid w:val="00221E23"/>
    <w:rsid w:val="00222243"/>
    <w:rsid w:val="00222347"/>
    <w:rsid w:val="00222B39"/>
    <w:rsid w:val="00222FCA"/>
    <w:rsid w:val="002230D5"/>
    <w:rsid w:val="00223355"/>
    <w:rsid w:val="00223C44"/>
    <w:rsid w:val="00223FD5"/>
    <w:rsid w:val="00227EF1"/>
    <w:rsid w:val="00231A5B"/>
    <w:rsid w:val="00232F49"/>
    <w:rsid w:val="00233F59"/>
    <w:rsid w:val="0023400B"/>
    <w:rsid w:val="002343DE"/>
    <w:rsid w:val="00237BD3"/>
    <w:rsid w:val="00240CD7"/>
    <w:rsid w:val="0024208D"/>
    <w:rsid w:val="00244B93"/>
    <w:rsid w:val="00244CBF"/>
    <w:rsid w:val="00246E29"/>
    <w:rsid w:val="002477BA"/>
    <w:rsid w:val="00250864"/>
    <w:rsid w:val="002531B4"/>
    <w:rsid w:val="00254836"/>
    <w:rsid w:val="00254F60"/>
    <w:rsid w:val="00261151"/>
    <w:rsid w:val="00261CCC"/>
    <w:rsid w:val="002636FB"/>
    <w:rsid w:val="002737EB"/>
    <w:rsid w:val="00274F39"/>
    <w:rsid w:val="00277588"/>
    <w:rsid w:val="0028364B"/>
    <w:rsid w:val="00284482"/>
    <w:rsid w:val="00285616"/>
    <w:rsid w:val="0028646F"/>
    <w:rsid w:val="00291F32"/>
    <w:rsid w:val="00292C42"/>
    <w:rsid w:val="00293290"/>
    <w:rsid w:val="002972F3"/>
    <w:rsid w:val="002A03ED"/>
    <w:rsid w:val="002A07C9"/>
    <w:rsid w:val="002A0831"/>
    <w:rsid w:val="002A128E"/>
    <w:rsid w:val="002A20BE"/>
    <w:rsid w:val="002A3480"/>
    <w:rsid w:val="002A4794"/>
    <w:rsid w:val="002A584A"/>
    <w:rsid w:val="002A74B3"/>
    <w:rsid w:val="002B4C69"/>
    <w:rsid w:val="002B6EDC"/>
    <w:rsid w:val="002C199F"/>
    <w:rsid w:val="002C2195"/>
    <w:rsid w:val="002C300E"/>
    <w:rsid w:val="002C33D4"/>
    <w:rsid w:val="002C3B9F"/>
    <w:rsid w:val="002C49A6"/>
    <w:rsid w:val="002C58CD"/>
    <w:rsid w:val="002C66F6"/>
    <w:rsid w:val="002C7565"/>
    <w:rsid w:val="002D1183"/>
    <w:rsid w:val="002D29C7"/>
    <w:rsid w:val="002D3788"/>
    <w:rsid w:val="002D5925"/>
    <w:rsid w:val="002D5BB2"/>
    <w:rsid w:val="002D610A"/>
    <w:rsid w:val="002D6BE9"/>
    <w:rsid w:val="002D6C69"/>
    <w:rsid w:val="002D7344"/>
    <w:rsid w:val="002E1357"/>
    <w:rsid w:val="002E2062"/>
    <w:rsid w:val="002E38FD"/>
    <w:rsid w:val="002E5E70"/>
    <w:rsid w:val="002E61E6"/>
    <w:rsid w:val="002E705E"/>
    <w:rsid w:val="002F0174"/>
    <w:rsid w:val="002F0232"/>
    <w:rsid w:val="002F06DD"/>
    <w:rsid w:val="002F6729"/>
    <w:rsid w:val="002F772E"/>
    <w:rsid w:val="003002E7"/>
    <w:rsid w:val="00301355"/>
    <w:rsid w:val="003039FA"/>
    <w:rsid w:val="003040D0"/>
    <w:rsid w:val="00304303"/>
    <w:rsid w:val="003047EC"/>
    <w:rsid w:val="00305C8C"/>
    <w:rsid w:val="00306A3A"/>
    <w:rsid w:val="00306BD1"/>
    <w:rsid w:val="00310594"/>
    <w:rsid w:val="00310A3E"/>
    <w:rsid w:val="00310F19"/>
    <w:rsid w:val="0031206F"/>
    <w:rsid w:val="00312101"/>
    <w:rsid w:val="003134BC"/>
    <w:rsid w:val="00313998"/>
    <w:rsid w:val="00313DF9"/>
    <w:rsid w:val="00315436"/>
    <w:rsid w:val="00315DF4"/>
    <w:rsid w:val="00316572"/>
    <w:rsid w:val="00316C6A"/>
    <w:rsid w:val="003205C8"/>
    <w:rsid w:val="0032090B"/>
    <w:rsid w:val="00320FBB"/>
    <w:rsid w:val="003210D5"/>
    <w:rsid w:val="00321525"/>
    <w:rsid w:val="00321FE6"/>
    <w:rsid w:val="0032423D"/>
    <w:rsid w:val="00325352"/>
    <w:rsid w:val="003269B9"/>
    <w:rsid w:val="00327533"/>
    <w:rsid w:val="00327B80"/>
    <w:rsid w:val="00332B62"/>
    <w:rsid w:val="00340ACA"/>
    <w:rsid w:val="003413E8"/>
    <w:rsid w:val="0034263C"/>
    <w:rsid w:val="00342803"/>
    <w:rsid w:val="00344081"/>
    <w:rsid w:val="00345DE6"/>
    <w:rsid w:val="00345E6A"/>
    <w:rsid w:val="00347246"/>
    <w:rsid w:val="003502F6"/>
    <w:rsid w:val="00350F6A"/>
    <w:rsid w:val="00351E9E"/>
    <w:rsid w:val="00355016"/>
    <w:rsid w:val="0035584F"/>
    <w:rsid w:val="003601D5"/>
    <w:rsid w:val="00361C34"/>
    <w:rsid w:val="003638BC"/>
    <w:rsid w:val="00363E99"/>
    <w:rsid w:val="00364A1B"/>
    <w:rsid w:val="003660AB"/>
    <w:rsid w:val="003710B2"/>
    <w:rsid w:val="0037170A"/>
    <w:rsid w:val="003729A9"/>
    <w:rsid w:val="00374FCA"/>
    <w:rsid w:val="003775ED"/>
    <w:rsid w:val="003777FC"/>
    <w:rsid w:val="003806E0"/>
    <w:rsid w:val="00381D7C"/>
    <w:rsid w:val="003830D1"/>
    <w:rsid w:val="003841D8"/>
    <w:rsid w:val="00385625"/>
    <w:rsid w:val="00385F51"/>
    <w:rsid w:val="00387057"/>
    <w:rsid w:val="00387620"/>
    <w:rsid w:val="00390A8F"/>
    <w:rsid w:val="00390DB9"/>
    <w:rsid w:val="003914FC"/>
    <w:rsid w:val="00391630"/>
    <w:rsid w:val="003936FC"/>
    <w:rsid w:val="00395AB4"/>
    <w:rsid w:val="00395F58"/>
    <w:rsid w:val="00397E9A"/>
    <w:rsid w:val="003A177E"/>
    <w:rsid w:val="003A214F"/>
    <w:rsid w:val="003A4132"/>
    <w:rsid w:val="003A5E48"/>
    <w:rsid w:val="003A5E7F"/>
    <w:rsid w:val="003A64B0"/>
    <w:rsid w:val="003B06BE"/>
    <w:rsid w:val="003B0B37"/>
    <w:rsid w:val="003B3C22"/>
    <w:rsid w:val="003B3FBC"/>
    <w:rsid w:val="003B433F"/>
    <w:rsid w:val="003B4F75"/>
    <w:rsid w:val="003B5983"/>
    <w:rsid w:val="003B60D6"/>
    <w:rsid w:val="003B69AA"/>
    <w:rsid w:val="003B77ED"/>
    <w:rsid w:val="003C0E58"/>
    <w:rsid w:val="003C4A57"/>
    <w:rsid w:val="003C575E"/>
    <w:rsid w:val="003C74B7"/>
    <w:rsid w:val="003D3EE2"/>
    <w:rsid w:val="003D4ECF"/>
    <w:rsid w:val="003D5019"/>
    <w:rsid w:val="003D54EA"/>
    <w:rsid w:val="003D7504"/>
    <w:rsid w:val="003D76F2"/>
    <w:rsid w:val="003D7746"/>
    <w:rsid w:val="003D7D57"/>
    <w:rsid w:val="003E1C38"/>
    <w:rsid w:val="003E20BE"/>
    <w:rsid w:val="003E272D"/>
    <w:rsid w:val="003E2CAE"/>
    <w:rsid w:val="003E490A"/>
    <w:rsid w:val="003E55E2"/>
    <w:rsid w:val="003E6349"/>
    <w:rsid w:val="003E70E1"/>
    <w:rsid w:val="003E7720"/>
    <w:rsid w:val="003F0281"/>
    <w:rsid w:val="003F1EB6"/>
    <w:rsid w:val="003F1F6C"/>
    <w:rsid w:val="003F2FA3"/>
    <w:rsid w:val="003F35C9"/>
    <w:rsid w:val="003F38E2"/>
    <w:rsid w:val="003F5163"/>
    <w:rsid w:val="003F543E"/>
    <w:rsid w:val="00401131"/>
    <w:rsid w:val="00402260"/>
    <w:rsid w:val="00402567"/>
    <w:rsid w:val="0040348C"/>
    <w:rsid w:val="0040398B"/>
    <w:rsid w:val="00404232"/>
    <w:rsid w:val="00404605"/>
    <w:rsid w:val="00406EAC"/>
    <w:rsid w:val="00407A9C"/>
    <w:rsid w:val="0041208D"/>
    <w:rsid w:val="00412866"/>
    <w:rsid w:val="00412B00"/>
    <w:rsid w:val="0041325C"/>
    <w:rsid w:val="00416884"/>
    <w:rsid w:val="004171BD"/>
    <w:rsid w:val="00420A9B"/>
    <w:rsid w:val="004218B1"/>
    <w:rsid w:val="00421CBD"/>
    <w:rsid w:val="00422B26"/>
    <w:rsid w:val="004237B0"/>
    <w:rsid w:val="00425120"/>
    <w:rsid w:val="004252EC"/>
    <w:rsid w:val="00426A4A"/>
    <w:rsid w:val="0042788B"/>
    <w:rsid w:val="004312C8"/>
    <w:rsid w:val="0043196B"/>
    <w:rsid w:val="004344E5"/>
    <w:rsid w:val="00436FB4"/>
    <w:rsid w:val="004408B6"/>
    <w:rsid w:val="004423D8"/>
    <w:rsid w:val="00443511"/>
    <w:rsid w:val="004440A0"/>
    <w:rsid w:val="00444DBC"/>
    <w:rsid w:val="004464D1"/>
    <w:rsid w:val="00446B1E"/>
    <w:rsid w:val="00447289"/>
    <w:rsid w:val="0044792D"/>
    <w:rsid w:val="004519B4"/>
    <w:rsid w:val="0045342D"/>
    <w:rsid w:val="00453684"/>
    <w:rsid w:val="00453A9B"/>
    <w:rsid w:val="00455B79"/>
    <w:rsid w:val="004579B7"/>
    <w:rsid w:val="00462609"/>
    <w:rsid w:val="00462F23"/>
    <w:rsid w:val="00464905"/>
    <w:rsid w:val="004657EE"/>
    <w:rsid w:val="004668DE"/>
    <w:rsid w:val="00466AC7"/>
    <w:rsid w:val="00470CC4"/>
    <w:rsid w:val="00470E27"/>
    <w:rsid w:val="0047228A"/>
    <w:rsid w:val="00472716"/>
    <w:rsid w:val="00473FE3"/>
    <w:rsid w:val="004757D3"/>
    <w:rsid w:val="00476EC1"/>
    <w:rsid w:val="004777B2"/>
    <w:rsid w:val="00480433"/>
    <w:rsid w:val="00480B91"/>
    <w:rsid w:val="00483E7D"/>
    <w:rsid w:val="00484029"/>
    <w:rsid w:val="004849CE"/>
    <w:rsid w:val="00486737"/>
    <w:rsid w:val="00487B2A"/>
    <w:rsid w:val="00490E10"/>
    <w:rsid w:val="00491B45"/>
    <w:rsid w:val="00493029"/>
    <w:rsid w:val="00496A0D"/>
    <w:rsid w:val="004974BB"/>
    <w:rsid w:val="004A08BB"/>
    <w:rsid w:val="004A125A"/>
    <w:rsid w:val="004A1530"/>
    <w:rsid w:val="004A18FE"/>
    <w:rsid w:val="004A371E"/>
    <w:rsid w:val="004A383F"/>
    <w:rsid w:val="004A4C2F"/>
    <w:rsid w:val="004A5054"/>
    <w:rsid w:val="004A6E2E"/>
    <w:rsid w:val="004B330F"/>
    <w:rsid w:val="004B68CC"/>
    <w:rsid w:val="004B6B46"/>
    <w:rsid w:val="004B6BA5"/>
    <w:rsid w:val="004C0DE3"/>
    <w:rsid w:val="004C216D"/>
    <w:rsid w:val="004C2532"/>
    <w:rsid w:val="004D1292"/>
    <w:rsid w:val="004D183D"/>
    <w:rsid w:val="004D2CB2"/>
    <w:rsid w:val="004D3C5A"/>
    <w:rsid w:val="004D4055"/>
    <w:rsid w:val="004D4E7A"/>
    <w:rsid w:val="004D604F"/>
    <w:rsid w:val="004D7966"/>
    <w:rsid w:val="004D7981"/>
    <w:rsid w:val="004E0A51"/>
    <w:rsid w:val="004E1085"/>
    <w:rsid w:val="004E3A64"/>
    <w:rsid w:val="004E4A5A"/>
    <w:rsid w:val="004E7D69"/>
    <w:rsid w:val="004F18A5"/>
    <w:rsid w:val="004F23D1"/>
    <w:rsid w:val="004F315C"/>
    <w:rsid w:val="004F3898"/>
    <w:rsid w:val="004F521A"/>
    <w:rsid w:val="004F5C58"/>
    <w:rsid w:val="00500036"/>
    <w:rsid w:val="00500AE1"/>
    <w:rsid w:val="00500F27"/>
    <w:rsid w:val="00501BC9"/>
    <w:rsid w:val="0050276E"/>
    <w:rsid w:val="005039AA"/>
    <w:rsid w:val="005047C2"/>
    <w:rsid w:val="005055E7"/>
    <w:rsid w:val="00506D9E"/>
    <w:rsid w:val="00510D3D"/>
    <w:rsid w:val="00513932"/>
    <w:rsid w:val="00514285"/>
    <w:rsid w:val="005153BD"/>
    <w:rsid w:val="00516794"/>
    <w:rsid w:val="005177F7"/>
    <w:rsid w:val="005232E3"/>
    <w:rsid w:val="00523410"/>
    <w:rsid w:val="005241E0"/>
    <w:rsid w:val="005242CB"/>
    <w:rsid w:val="0052479E"/>
    <w:rsid w:val="00524B7A"/>
    <w:rsid w:val="00524D14"/>
    <w:rsid w:val="0052547B"/>
    <w:rsid w:val="00526457"/>
    <w:rsid w:val="00526DE0"/>
    <w:rsid w:val="005308FE"/>
    <w:rsid w:val="00530A78"/>
    <w:rsid w:val="005310C2"/>
    <w:rsid w:val="0053443C"/>
    <w:rsid w:val="00535B58"/>
    <w:rsid w:val="005368C8"/>
    <w:rsid w:val="00537476"/>
    <w:rsid w:val="00537DCC"/>
    <w:rsid w:val="005400A0"/>
    <w:rsid w:val="00540B73"/>
    <w:rsid w:val="0054182B"/>
    <w:rsid w:val="00545095"/>
    <w:rsid w:val="005500F2"/>
    <w:rsid w:val="005511D8"/>
    <w:rsid w:val="00551B95"/>
    <w:rsid w:val="00553602"/>
    <w:rsid w:val="005542D4"/>
    <w:rsid w:val="00554665"/>
    <w:rsid w:val="00560AD1"/>
    <w:rsid w:val="00562132"/>
    <w:rsid w:val="005624BF"/>
    <w:rsid w:val="00563CC5"/>
    <w:rsid w:val="005647F2"/>
    <w:rsid w:val="00565291"/>
    <w:rsid w:val="00565DB8"/>
    <w:rsid w:val="00567CBD"/>
    <w:rsid w:val="00567FAC"/>
    <w:rsid w:val="00573743"/>
    <w:rsid w:val="00573EDA"/>
    <w:rsid w:val="00573FB1"/>
    <w:rsid w:val="005748E7"/>
    <w:rsid w:val="00575A3F"/>
    <w:rsid w:val="005775EB"/>
    <w:rsid w:val="00583021"/>
    <w:rsid w:val="00585554"/>
    <w:rsid w:val="00587E53"/>
    <w:rsid w:val="005903C1"/>
    <w:rsid w:val="00590F92"/>
    <w:rsid w:val="00592DE4"/>
    <w:rsid w:val="00593678"/>
    <w:rsid w:val="005953BA"/>
    <w:rsid w:val="005958BD"/>
    <w:rsid w:val="00595C58"/>
    <w:rsid w:val="005A0D66"/>
    <w:rsid w:val="005A152C"/>
    <w:rsid w:val="005A2138"/>
    <w:rsid w:val="005A2FC8"/>
    <w:rsid w:val="005A4D04"/>
    <w:rsid w:val="005A5424"/>
    <w:rsid w:val="005A7C4D"/>
    <w:rsid w:val="005B104F"/>
    <w:rsid w:val="005B4EEF"/>
    <w:rsid w:val="005B5F85"/>
    <w:rsid w:val="005B6ED8"/>
    <w:rsid w:val="005C0851"/>
    <w:rsid w:val="005C369C"/>
    <w:rsid w:val="005C3E63"/>
    <w:rsid w:val="005C6E92"/>
    <w:rsid w:val="005D06C7"/>
    <w:rsid w:val="005D09EE"/>
    <w:rsid w:val="005D17F4"/>
    <w:rsid w:val="005D1B6E"/>
    <w:rsid w:val="005D29D4"/>
    <w:rsid w:val="005D372B"/>
    <w:rsid w:val="005D6301"/>
    <w:rsid w:val="005D7AA4"/>
    <w:rsid w:val="005E0028"/>
    <w:rsid w:val="005E0CB7"/>
    <w:rsid w:val="005E14C8"/>
    <w:rsid w:val="005E24F8"/>
    <w:rsid w:val="005E34BE"/>
    <w:rsid w:val="005E4C03"/>
    <w:rsid w:val="005E577F"/>
    <w:rsid w:val="005E5783"/>
    <w:rsid w:val="005E5A64"/>
    <w:rsid w:val="005E5C16"/>
    <w:rsid w:val="005F1359"/>
    <w:rsid w:val="005F1726"/>
    <w:rsid w:val="005F1C67"/>
    <w:rsid w:val="005F2859"/>
    <w:rsid w:val="005F2DAC"/>
    <w:rsid w:val="005F4F14"/>
    <w:rsid w:val="005F54BC"/>
    <w:rsid w:val="005F6C3C"/>
    <w:rsid w:val="005F751D"/>
    <w:rsid w:val="005F7679"/>
    <w:rsid w:val="00604DEE"/>
    <w:rsid w:val="00605792"/>
    <w:rsid w:val="00605B95"/>
    <w:rsid w:val="006100BC"/>
    <w:rsid w:val="006100D7"/>
    <w:rsid w:val="00610D7F"/>
    <w:rsid w:val="00611813"/>
    <w:rsid w:val="0061498F"/>
    <w:rsid w:val="00615B68"/>
    <w:rsid w:val="00620503"/>
    <w:rsid w:val="00620AEC"/>
    <w:rsid w:val="00622DE1"/>
    <w:rsid w:val="006241A1"/>
    <w:rsid w:val="006246AA"/>
    <w:rsid w:val="00625D63"/>
    <w:rsid w:val="00626FA6"/>
    <w:rsid w:val="00631B77"/>
    <w:rsid w:val="00632068"/>
    <w:rsid w:val="00634763"/>
    <w:rsid w:val="006352D0"/>
    <w:rsid w:val="006418EE"/>
    <w:rsid w:val="00641E97"/>
    <w:rsid w:val="00643438"/>
    <w:rsid w:val="006443FF"/>
    <w:rsid w:val="00646028"/>
    <w:rsid w:val="00646507"/>
    <w:rsid w:val="00647034"/>
    <w:rsid w:val="00647699"/>
    <w:rsid w:val="006477F2"/>
    <w:rsid w:val="00653B88"/>
    <w:rsid w:val="00653F75"/>
    <w:rsid w:val="0065596B"/>
    <w:rsid w:val="006559F1"/>
    <w:rsid w:val="00655A8E"/>
    <w:rsid w:val="00657958"/>
    <w:rsid w:val="00657C64"/>
    <w:rsid w:val="00660519"/>
    <w:rsid w:val="0066155D"/>
    <w:rsid w:val="006616AA"/>
    <w:rsid w:val="00661720"/>
    <w:rsid w:val="00661F41"/>
    <w:rsid w:val="006633ED"/>
    <w:rsid w:val="006634C5"/>
    <w:rsid w:val="00663950"/>
    <w:rsid w:val="00663D0E"/>
    <w:rsid w:val="00666E9D"/>
    <w:rsid w:val="0067128D"/>
    <w:rsid w:val="006720EA"/>
    <w:rsid w:val="00674EC8"/>
    <w:rsid w:val="0067674D"/>
    <w:rsid w:val="006767E2"/>
    <w:rsid w:val="00676AA7"/>
    <w:rsid w:val="00677E86"/>
    <w:rsid w:val="00677F2F"/>
    <w:rsid w:val="00680DDA"/>
    <w:rsid w:val="00680F42"/>
    <w:rsid w:val="006813ED"/>
    <w:rsid w:val="00681E8A"/>
    <w:rsid w:val="006824FF"/>
    <w:rsid w:val="00682C96"/>
    <w:rsid w:val="006854A1"/>
    <w:rsid w:val="0068664C"/>
    <w:rsid w:val="0069111A"/>
    <w:rsid w:val="00692539"/>
    <w:rsid w:val="00692B24"/>
    <w:rsid w:val="00695786"/>
    <w:rsid w:val="006A0489"/>
    <w:rsid w:val="006A192A"/>
    <w:rsid w:val="006A2193"/>
    <w:rsid w:val="006A4535"/>
    <w:rsid w:val="006A4A81"/>
    <w:rsid w:val="006A65A5"/>
    <w:rsid w:val="006A7B4E"/>
    <w:rsid w:val="006A7DB9"/>
    <w:rsid w:val="006B0CB8"/>
    <w:rsid w:val="006B1038"/>
    <w:rsid w:val="006B1E55"/>
    <w:rsid w:val="006B43A2"/>
    <w:rsid w:val="006B5530"/>
    <w:rsid w:val="006B58D2"/>
    <w:rsid w:val="006B5A86"/>
    <w:rsid w:val="006B5CD0"/>
    <w:rsid w:val="006C36A5"/>
    <w:rsid w:val="006C54FD"/>
    <w:rsid w:val="006C6861"/>
    <w:rsid w:val="006C7D5F"/>
    <w:rsid w:val="006D0691"/>
    <w:rsid w:val="006D33A5"/>
    <w:rsid w:val="006D4446"/>
    <w:rsid w:val="006E079D"/>
    <w:rsid w:val="006E10EC"/>
    <w:rsid w:val="006E219D"/>
    <w:rsid w:val="006E27A5"/>
    <w:rsid w:val="006E2D7A"/>
    <w:rsid w:val="006E3030"/>
    <w:rsid w:val="006E48A2"/>
    <w:rsid w:val="006F084E"/>
    <w:rsid w:val="006F20BB"/>
    <w:rsid w:val="006F4034"/>
    <w:rsid w:val="006F63A5"/>
    <w:rsid w:val="007028C7"/>
    <w:rsid w:val="00702E59"/>
    <w:rsid w:val="00702F7E"/>
    <w:rsid w:val="00704946"/>
    <w:rsid w:val="0070518F"/>
    <w:rsid w:val="00705A45"/>
    <w:rsid w:val="00705BAF"/>
    <w:rsid w:val="007060BE"/>
    <w:rsid w:val="00706C54"/>
    <w:rsid w:val="00707849"/>
    <w:rsid w:val="00714CFE"/>
    <w:rsid w:val="00715234"/>
    <w:rsid w:val="00716B0D"/>
    <w:rsid w:val="00720049"/>
    <w:rsid w:val="00720771"/>
    <w:rsid w:val="00720F36"/>
    <w:rsid w:val="007232B7"/>
    <w:rsid w:val="0072397C"/>
    <w:rsid w:val="00723C4F"/>
    <w:rsid w:val="007249DA"/>
    <w:rsid w:val="00725059"/>
    <w:rsid w:val="00725375"/>
    <w:rsid w:val="00725C3D"/>
    <w:rsid w:val="00727242"/>
    <w:rsid w:val="00727427"/>
    <w:rsid w:val="0072748A"/>
    <w:rsid w:val="00727A3E"/>
    <w:rsid w:val="00731AE0"/>
    <w:rsid w:val="00732002"/>
    <w:rsid w:val="00732FD0"/>
    <w:rsid w:val="00734D8F"/>
    <w:rsid w:val="00736928"/>
    <w:rsid w:val="007427CD"/>
    <w:rsid w:val="00743015"/>
    <w:rsid w:val="00744950"/>
    <w:rsid w:val="00745E73"/>
    <w:rsid w:val="00745F1D"/>
    <w:rsid w:val="007467E5"/>
    <w:rsid w:val="00746C4F"/>
    <w:rsid w:val="00746EF2"/>
    <w:rsid w:val="00751353"/>
    <w:rsid w:val="007518E1"/>
    <w:rsid w:val="00752425"/>
    <w:rsid w:val="00752DF3"/>
    <w:rsid w:val="007542E5"/>
    <w:rsid w:val="0075540F"/>
    <w:rsid w:val="00755842"/>
    <w:rsid w:val="0075595F"/>
    <w:rsid w:val="00756368"/>
    <w:rsid w:val="007571ED"/>
    <w:rsid w:val="00757A08"/>
    <w:rsid w:val="007616D0"/>
    <w:rsid w:val="00765D58"/>
    <w:rsid w:val="00765EF4"/>
    <w:rsid w:val="00765F4B"/>
    <w:rsid w:val="00767381"/>
    <w:rsid w:val="00767A85"/>
    <w:rsid w:val="00770965"/>
    <w:rsid w:val="00771848"/>
    <w:rsid w:val="007722AE"/>
    <w:rsid w:val="00773A3A"/>
    <w:rsid w:val="00775725"/>
    <w:rsid w:val="00775A6B"/>
    <w:rsid w:val="00775E35"/>
    <w:rsid w:val="00776054"/>
    <w:rsid w:val="007760F2"/>
    <w:rsid w:val="00776384"/>
    <w:rsid w:val="00782980"/>
    <w:rsid w:val="00783AAB"/>
    <w:rsid w:val="0078437A"/>
    <w:rsid w:val="00785D27"/>
    <w:rsid w:val="00786F0C"/>
    <w:rsid w:val="00790045"/>
    <w:rsid w:val="00792B98"/>
    <w:rsid w:val="007935F3"/>
    <w:rsid w:val="007962D9"/>
    <w:rsid w:val="007963A4"/>
    <w:rsid w:val="00797695"/>
    <w:rsid w:val="007A37BD"/>
    <w:rsid w:val="007A3FA4"/>
    <w:rsid w:val="007A439C"/>
    <w:rsid w:val="007A714D"/>
    <w:rsid w:val="007A75FB"/>
    <w:rsid w:val="007B06F6"/>
    <w:rsid w:val="007B305F"/>
    <w:rsid w:val="007B61EF"/>
    <w:rsid w:val="007B6A72"/>
    <w:rsid w:val="007B7E4A"/>
    <w:rsid w:val="007C242C"/>
    <w:rsid w:val="007C2C41"/>
    <w:rsid w:val="007C34A2"/>
    <w:rsid w:val="007C3E5D"/>
    <w:rsid w:val="007C659F"/>
    <w:rsid w:val="007D6918"/>
    <w:rsid w:val="007D74A7"/>
    <w:rsid w:val="007E40E6"/>
    <w:rsid w:val="007E5703"/>
    <w:rsid w:val="007E6430"/>
    <w:rsid w:val="007E7F55"/>
    <w:rsid w:val="007F216C"/>
    <w:rsid w:val="007F2E41"/>
    <w:rsid w:val="00803F32"/>
    <w:rsid w:val="00805F3E"/>
    <w:rsid w:val="00806E04"/>
    <w:rsid w:val="0081083F"/>
    <w:rsid w:val="0081408E"/>
    <w:rsid w:val="00814C69"/>
    <w:rsid w:val="008169BE"/>
    <w:rsid w:val="00816AAE"/>
    <w:rsid w:val="00817ECB"/>
    <w:rsid w:val="00820B08"/>
    <w:rsid w:val="00821122"/>
    <w:rsid w:val="00821B8C"/>
    <w:rsid w:val="008254CF"/>
    <w:rsid w:val="00825951"/>
    <w:rsid w:val="008263DB"/>
    <w:rsid w:val="00827BD9"/>
    <w:rsid w:val="00827F66"/>
    <w:rsid w:val="00831618"/>
    <w:rsid w:val="00831869"/>
    <w:rsid w:val="0083377F"/>
    <w:rsid w:val="00837B5A"/>
    <w:rsid w:val="008411B6"/>
    <w:rsid w:val="008420D9"/>
    <w:rsid w:val="00843826"/>
    <w:rsid w:val="008443BE"/>
    <w:rsid w:val="00846BD1"/>
    <w:rsid w:val="00851131"/>
    <w:rsid w:val="008518E5"/>
    <w:rsid w:val="00855D6F"/>
    <w:rsid w:val="008575BD"/>
    <w:rsid w:val="00864C4F"/>
    <w:rsid w:val="0086539E"/>
    <w:rsid w:val="00870DF9"/>
    <w:rsid w:val="00871741"/>
    <w:rsid w:val="00871B40"/>
    <w:rsid w:val="00872ED2"/>
    <w:rsid w:val="00873BDB"/>
    <w:rsid w:val="00876209"/>
    <w:rsid w:val="00876E55"/>
    <w:rsid w:val="008770F2"/>
    <w:rsid w:val="008817C4"/>
    <w:rsid w:val="00882A0B"/>
    <w:rsid w:val="00882D82"/>
    <w:rsid w:val="00882FF8"/>
    <w:rsid w:val="00885989"/>
    <w:rsid w:val="0088678D"/>
    <w:rsid w:val="0088718C"/>
    <w:rsid w:val="00887B9F"/>
    <w:rsid w:val="008912BE"/>
    <w:rsid w:val="008930A3"/>
    <w:rsid w:val="00895BAB"/>
    <w:rsid w:val="00895D1C"/>
    <w:rsid w:val="00897667"/>
    <w:rsid w:val="00897E43"/>
    <w:rsid w:val="008A17D1"/>
    <w:rsid w:val="008A216A"/>
    <w:rsid w:val="008A21C0"/>
    <w:rsid w:val="008A2E16"/>
    <w:rsid w:val="008A3545"/>
    <w:rsid w:val="008A4ACA"/>
    <w:rsid w:val="008A740A"/>
    <w:rsid w:val="008A79B7"/>
    <w:rsid w:val="008B0142"/>
    <w:rsid w:val="008B1CD0"/>
    <w:rsid w:val="008B3633"/>
    <w:rsid w:val="008B5049"/>
    <w:rsid w:val="008C21EE"/>
    <w:rsid w:val="008C37FC"/>
    <w:rsid w:val="008C44B4"/>
    <w:rsid w:val="008C49A5"/>
    <w:rsid w:val="008C53D5"/>
    <w:rsid w:val="008C5D53"/>
    <w:rsid w:val="008C6C00"/>
    <w:rsid w:val="008C723D"/>
    <w:rsid w:val="008C75FB"/>
    <w:rsid w:val="008D036C"/>
    <w:rsid w:val="008D0A01"/>
    <w:rsid w:val="008D37C4"/>
    <w:rsid w:val="008D5CCC"/>
    <w:rsid w:val="008E00A3"/>
    <w:rsid w:val="008E038B"/>
    <w:rsid w:val="008E087E"/>
    <w:rsid w:val="008E109A"/>
    <w:rsid w:val="008E2B1D"/>
    <w:rsid w:val="008E35D8"/>
    <w:rsid w:val="008E5316"/>
    <w:rsid w:val="008E5ADE"/>
    <w:rsid w:val="008E5B31"/>
    <w:rsid w:val="008E6363"/>
    <w:rsid w:val="008E6A84"/>
    <w:rsid w:val="008E6BEC"/>
    <w:rsid w:val="008E71E5"/>
    <w:rsid w:val="008E7A18"/>
    <w:rsid w:val="008F020D"/>
    <w:rsid w:val="008F0BBF"/>
    <w:rsid w:val="008F36B3"/>
    <w:rsid w:val="008F3B87"/>
    <w:rsid w:val="008F433A"/>
    <w:rsid w:val="008F49B9"/>
    <w:rsid w:val="008F4DAD"/>
    <w:rsid w:val="008F5C3D"/>
    <w:rsid w:val="008F64F4"/>
    <w:rsid w:val="008F7DAC"/>
    <w:rsid w:val="0090103B"/>
    <w:rsid w:val="00901538"/>
    <w:rsid w:val="009027C1"/>
    <w:rsid w:val="00902ACB"/>
    <w:rsid w:val="009032D3"/>
    <w:rsid w:val="009033E8"/>
    <w:rsid w:val="00903BCF"/>
    <w:rsid w:val="00904D8C"/>
    <w:rsid w:val="00905A3D"/>
    <w:rsid w:val="00907BD1"/>
    <w:rsid w:val="00907FF3"/>
    <w:rsid w:val="009107C4"/>
    <w:rsid w:val="0091154F"/>
    <w:rsid w:val="00911AF6"/>
    <w:rsid w:val="009121FA"/>
    <w:rsid w:val="00912333"/>
    <w:rsid w:val="0091260F"/>
    <w:rsid w:val="00912876"/>
    <w:rsid w:val="00912F9B"/>
    <w:rsid w:val="00912FBE"/>
    <w:rsid w:val="0091346D"/>
    <w:rsid w:val="00913767"/>
    <w:rsid w:val="00915296"/>
    <w:rsid w:val="0091548E"/>
    <w:rsid w:val="00915F70"/>
    <w:rsid w:val="00916C05"/>
    <w:rsid w:val="009201BA"/>
    <w:rsid w:val="0092090A"/>
    <w:rsid w:val="00921435"/>
    <w:rsid w:val="009220E1"/>
    <w:rsid w:val="00922240"/>
    <w:rsid w:val="0092490D"/>
    <w:rsid w:val="00924AA0"/>
    <w:rsid w:val="00924F5E"/>
    <w:rsid w:val="00925DE1"/>
    <w:rsid w:val="00926792"/>
    <w:rsid w:val="00926ACA"/>
    <w:rsid w:val="00926B8E"/>
    <w:rsid w:val="009270E4"/>
    <w:rsid w:val="0092726C"/>
    <w:rsid w:val="00927CE6"/>
    <w:rsid w:val="00930AF4"/>
    <w:rsid w:val="00930EDE"/>
    <w:rsid w:val="009315CD"/>
    <w:rsid w:val="00931733"/>
    <w:rsid w:val="009322AD"/>
    <w:rsid w:val="00933A08"/>
    <w:rsid w:val="009475A8"/>
    <w:rsid w:val="0095045A"/>
    <w:rsid w:val="00952AB5"/>
    <w:rsid w:val="00953CB5"/>
    <w:rsid w:val="0095544C"/>
    <w:rsid w:val="00955BD6"/>
    <w:rsid w:val="0095615B"/>
    <w:rsid w:val="00960296"/>
    <w:rsid w:val="009607C3"/>
    <w:rsid w:val="00960B24"/>
    <w:rsid w:val="00960D0D"/>
    <w:rsid w:val="00961D68"/>
    <w:rsid w:val="00963F6D"/>
    <w:rsid w:val="009657B8"/>
    <w:rsid w:val="00971471"/>
    <w:rsid w:val="00972881"/>
    <w:rsid w:val="00974E0C"/>
    <w:rsid w:val="00974FCA"/>
    <w:rsid w:val="009806F0"/>
    <w:rsid w:val="009808BB"/>
    <w:rsid w:val="009809A2"/>
    <w:rsid w:val="00980FC5"/>
    <w:rsid w:val="00981962"/>
    <w:rsid w:val="00982A97"/>
    <w:rsid w:val="00983FDD"/>
    <w:rsid w:val="009846E3"/>
    <w:rsid w:val="00984A28"/>
    <w:rsid w:val="00985264"/>
    <w:rsid w:val="009857E7"/>
    <w:rsid w:val="00986EF0"/>
    <w:rsid w:val="009903E0"/>
    <w:rsid w:val="00991222"/>
    <w:rsid w:val="00992155"/>
    <w:rsid w:val="00993C22"/>
    <w:rsid w:val="00993EDE"/>
    <w:rsid w:val="009953A2"/>
    <w:rsid w:val="00996015"/>
    <w:rsid w:val="009A2A9F"/>
    <w:rsid w:val="009A53BB"/>
    <w:rsid w:val="009A7E22"/>
    <w:rsid w:val="009B0C85"/>
    <w:rsid w:val="009B3C48"/>
    <w:rsid w:val="009B52E5"/>
    <w:rsid w:val="009B6921"/>
    <w:rsid w:val="009C1350"/>
    <w:rsid w:val="009C3B0A"/>
    <w:rsid w:val="009C5A76"/>
    <w:rsid w:val="009C6E58"/>
    <w:rsid w:val="009D0AD5"/>
    <w:rsid w:val="009D0BC6"/>
    <w:rsid w:val="009D3AEC"/>
    <w:rsid w:val="009D4A63"/>
    <w:rsid w:val="009D7815"/>
    <w:rsid w:val="009E0C7E"/>
    <w:rsid w:val="009E1670"/>
    <w:rsid w:val="009E1C3B"/>
    <w:rsid w:val="009E20C2"/>
    <w:rsid w:val="009E3118"/>
    <w:rsid w:val="009E31BA"/>
    <w:rsid w:val="009F05A4"/>
    <w:rsid w:val="009F255C"/>
    <w:rsid w:val="009F460D"/>
    <w:rsid w:val="009F5418"/>
    <w:rsid w:val="00A015DF"/>
    <w:rsid w:val="00A0271E"/>
    <w:rsid w:val="00A042E7"/>
    <w:rsid w:val="00A04656"/>
    <w:rsid w:val="00A051F0"/>
    <w:rsid w:val="00A059A8"/>
    <w:rsid w:val="00A069FF"/>
    <w:rsid w:val="00A102C6"/>
    <w:rsid w:val="00A10B8F"/>
    <w:rsid w:val="00A10FC3"/>
    <w:rsid w:val="00A1503D"/>
    <w:rsid w:val="00A15FD8"/>
    <w:rsid w:val="00A15FDE"/>
    <w:rsid w:val="00A1723D"/>
    <w:rsid w:val="00A21F02"/>
    <w:rsid w:val="00A22735"/>
    <w:rsid w:val="00A24FA7"/>
    <w:rsid w:val="00A25F1C"/>
    <w:rsid w:val="00A26555"/>
    <w:rsid w:val="00A2780F"/>
    <w:rsid w:val="00A278D2"/>
    <w:rsid w:val="00A279D4"/>
    <w:rsid w:val="00A27C31"/>
    <w:rsid w:val="00A31759"/>
    <w:rsid w:val="00A329F2"/>
    <w:rsid w:val="00A32F44"/>
    <w:rsid w:val="00A33571"/>
    <w:rsid w:val="00A33B81"/>
    <w:rsid w:val="00A340A8"/>
    <w:rsid w:val="00A34F68"/>
    <w:rsid w:val="00A3531E"/>
    <w:rsid w:val="00A374CB"/>
    <w:rsid w:val="00A418D4"/>
    <w:rsid w:val="00A43272"/>
    <w:rsid w:val="00A43DF6"/>
    <w:rsid w:val="00A447B8"/>
    <w:rsid w:val="00A50DD3"/>
    <w:rsid w:val="00A51178"/>
    <w:rsid w:val="00A531D9"/>
    <w:rsid w:val="00A53B37"/>
    <w:rsid w:val="00A53D91"/>
    <w:rsid w:val="00A56716"/>
    <w:rsid w:val="00A57A6A"/>
    <w:rsid w:val="00A57C31"/>
    <w:rsid w:val="00A57D3A"/>
    <w:rsid w:val="00A60456"/>
    <w:rsid w:val="00A60BED"/>
    <w:rsid w:val="00A60FE4"/>
    <w:rsid w:val="00A621F4"/>
    <w:rsid w:val="00A63A94"/>
    <w:rsid w:val="00A66003"/>
    <w:rsid w:val="00A667A3"/>
    <w:rsid w:val="00A67031"/>
    <w:rsid w:val="00A749EC"/>
    <w:rsid w:val="00A74F9C"/>
    <w:rsid w:val="00A7713A"/>
    <w:rsid w:val="00A84008"/>
    <w:rsid w:val="00A87630"/>
    <w:rsid w:val="00A87E55"/>
    <w:rsid w:val="00A87F98"/>
    <w:rsid w:val="00A931B2"/>
    <w:rsid w:val="00A96C0B"/>
    <w:rsid w:val="00A97E67"/>
    <w:rsid w:val="00AA0280"/>
    <w:rsid w:val="00AA0284"/>
    <w:rsid w:val="00AA0D83"/>
    <w:rsid w:val="00AA0D98"/>
    <w:rsid w:val="00AA4DF9"/>
    <w:rsid w:val="00AA76C3"/>
    <w:rsid w:val="00AB13F8"/>
    <w:rsid w:val="00AB2429"/>
    <w:rsid w:val="00AB350C"/>
    <w:rsid w:val="00AB4E18"/>
    <w:rsid w:val="00AB4FE4"/>
    <w:rsid w:val="00AC2B70"/>
    <w:rsid w:val="00AC3E56"/>
    <w:rsid w:val="00AC4477"/>
    <w:rsid w:val="00AC4ABE"/>
    <w:rsid w:val="00AC5F35"/>
    <w:rsid w:val="00AC6639"/>
    <w:rsid w:val="00AD3A71"/>
    <w:rsid w:val="00AD3C7A"/>
    <w:rsid w:val="00AD4E65"/>
    <w:rsid w:val="00AD7AE7"/>
    <w:rsid w:val="00AE0A88"/>
    <w:rsid w:val="00AE0DFE"/>
    <w:rsid w:val="00AE66B9"/>
    <w:rsid w:val="00AE75F1"/>
    <w:rsid w:val="00AE7C6C"/>
    <w:rsid w:val="00AF04EE"/>
    <w:rsid w:val="00AF0898"/>
    <w:rsid w:val="00AF126F"/>
    <w:rsid w:val="00AF1C20"/>
    <w:rsid w:val="00AF2134"/>
    <w:rsid w:val="00AF23E9"/>
    <w:rsid w:val="00AF33E6"/>
    <w:rsid w:val="00AF3905"/>
    <w:rsid w:val="00B03776"/>
    <w:rsid w:val="00B05EC2"/>
    <w:rsid w:val="00B068C3"/>
    <w:rsid w:val="00B103B9"/>
    <w:rsid w:val="00B104EA"/>
    <w:rsid w:val="00B10963"/>
    <w:rsid w:val="00B11007"/>
    <w:rsid w:val="00B113B4"/>
    <w:rsid w:val="00B11B57"/>
    <w:rsid w:val="00B11D60"/>
    <w:rsid w:val="00B146FA"/>
    <w:rsid w:val="00B16565"/>
    <w:rsid w:val="00B16A85"/>
    <w:rsid w:val="00B21AFE"/>
    <w:rsid w:val="00B2201C"/>
    <w:rsid w:val="00B221E8"/>
    <w:rsid w:val="00B23574"/>
    <w:rsid w:val="00B23DEE"/>
    <w:rsid w:val="00B245D3"/>
    <w:rsid w:val="00B247C7"/>
    <w:rsid w:val="00B253F1"/>
    <w:rsid w:val="00B2562D"/>
    <w:rsid w:val="00B303FC"/>
    <w:rsid w:val="00B315EB"/>
    <w:rsid w:val="00B3369D"/>
    <w:rsid w:val="00B404DA"/>
    <w:rsid w:val="00B409DE"/>
    <w:rsid w:val="00B40B74"/>
    <w:rsid w:val="00B425EE"/>
    <w:rsid w:val="00B42FF3"/>
    <w:rsid w:val="00B46C9E"/>
    <w:rsid w:val="00B47567"/>
    <w:rsid w:val="00B507BE"/>
    <w:rsid w:val="00B508A1"/>
    <w:rsid w:val="00B50C2B"/>
    <w:rsid w:val="00B50E65"/>
    <w:rsid w:val="00B51426"/>
    <w:rsid w:val="00B52F74"/>
    <w:rsid w:val="00B53FD5"/>
    <w:rsid w:val="00B57A13"/>
    <w:rsid w:val="00B57AF9"/>
    <w:rsid w:val="00B60CCF"/>
    <w:rsid w:val="00B61AD2"/>
    <w:rsid w:val="00B625E9"/>
    <w:rsid w:val="00B62E2C"/>
    <w:rsid w:val="00B63114"/>
    <w:rsid w:val="00B631B5"/>
    <w:rsid w:val="00B634FB"/>
    <w:rsid w:val="00B65B85"/>
    <w:rsid w:val="00B662BA"/>
    <w:rsid w:val="00B672A5"/>
    <w:rsid w:val="00B70250"/>
    <w:rsid w:val="00B705F6"/>
    <w:rsid w:val="00B711C8"/>
    <w:rsid w:val="00B72121"/>
    <w:rsid w:val="00B72F28"/>
    <w:rsid w:val="00B72FCB"/>
    <w:rsid w:val="00B73354"/>
    <w:rsid w:val="00B73F61"/>
    <w:rsid w:val="00B74D33"/>
    <w:rsid w:val="00B76069"/>
    <w:rsid w:val="00B762CB"/>
    <w:rsid w:val="00B76578"/>
    <w:rsid w:val="00B76E24"/>
    <w:rsid w:val="00B800C5"/>
    <w:rsid w:val="00B807E0"/>
    <w:rsid w:val="00B8147C"/>
    <w:rsid w:val="00B82FA0"/>
    <w:rsid w:val="00B86EB3"/>
    <w:rsid w:val="00B87214"/>
    <w:rsid w:val="00B90F44"/>
    <w:rsid w:val="00B914AE"/>
    <w:rsid w:val="00B915EC"/>
    <w:rsid w:val="00B91AB0"/>
    <w:rsid w:val="00B9333B"/>
    <w:rsid w:val="00B9384A"/>
    <w:rsid w:val="00B9443E"/>
    <w:rsid w:val="00B97567"/>
    <w:rsid w:val="00BA119D"/>
    <w:rsid w:val="00BA2130"/>
    <w:rsid w:val="00BA24BC"/>
    <w:rsid w:val="00BA3DAF"/>
    <w:rsid w:val="00BA41E4"/>
    <w:rsid w:val="00BA4BDA"/>
    <w:rsid w:val="00BA53B4"/>
    <w:rsid w:val="00BA6ED5"/>
    <w:rsid w:val="00BA7232"/>
    <w:rsid w:val="00BA7579"/>
    <w:rsid w:val="00BB0E7D"/>
    <w:rsid w:val="00BB466E"/>
    <w:rsid w:val="00BC0C24"/>
    <w:rsid w:val="00BC1ADC"/>
    <w:rsid w:val="00BC1FE8"/>
    <w:rsid w:val="00BC2455"/>
    <w:rsid w:val="00BC4872"/>
    <w:rsid w:val="00BC4D5F"/>
    <w:rsid w:val="00BC567B"/>
    <w:rsid w:val="00BC584E"/>
    <w:rsid w:val="00BC7B56"/>
    <w:rsid w:val="00BD582D"/>
    <w:rsid w:val="00BD7438"/>
    <w:rsid w:val="00BE0D1E"/>
    <w:rsid w:val="00BE4E45"/>
    <w:rsid w:val="00BE4E50"/>
    <w:rsid w:val="00BE5D9D"/>
    <w:rsid w:val="00BE680E"/>
    <w:rsid w:val="00BE6887"/>
    <w:rsid w:val="00BE7381"/>
    <w:rsid w:val="00BF08DA"/>
    <w:rsid w:val="00BF258B"/>
    <w:rsid w:val="00BF29C7"/>
    <w:rsid w:val="00BF32F2"/>
    <w:rsid w:val="00BF408F"/>
    <w:rsid w:val="00BF50E6"/>
    <w:rsid w:val="00BF5D62"/>
    <w:rsid w:val="00BF630A"/>
    <w:rsid w:val="00BF63F8"/>
    <w:rsid w:val="00BF79F7"/>
    <w:rsid w:val="00C00D31"/>
    <w:rsid w:val="00C037CD"/>
    <w:rsid w:val="00C05944"/>
    <w:rsid w:val="00C05978"/>
    <w:rsid w:val="00C05AEF"/>
    <w:rsid w:val="00C06184"/>
    <w:rsid w:val="00C06A93"/>
    <w:rsid w:val="00C07C83"/>
    <w:rsid w:val="00C103FB"/>
    <w:rsid w:val="00C112EF"/>
    <w:rsid w:val="00C1594A"/>
    <w:rsid w:val="00C15E29"/>
    <w:rsid w:val="00C20622"/>
    <w:rsid w:val="00C22044"/>
    <w:rsid w:val="00C23198"/>
    <w:rsid w:val="00C237A6"/>
    <w:rsid w:val="00C26E78"/>
    <w:rsid w:val="00C31143"/>
    <w:rsid w:val="00C31EF2"/>
    <w:rsid w:val="00C37752"/>
    <w:rsid w:val="00C37AC5"/>
    <w:rsid w:val="00C37BC3"/>
    <w:rsid w:val="00C407A7"/>
    <w:rsid w:val="00C40B2A"/>
    <w:rsid w:val="00C44F6C"/>
    <w:rsid w:val="00C46625"/>
    <w:rsid w:val="00C51FEE"/>
    <w:rsid w:val="00C52D9D"/>
    <w:rsid w:val="00C54026"/>
    <w:rsid w:val="00C547E2"/>
    <w:rsid w:val="00C54899"/>
    <w:rsid w:val="00C55515"/>
    <w:rsid w:val="00C56DF5"/>
    <w:rsid w:val="00C56FBC"/>
    <w:rsid w:val="00C5732A"/>
    <w:rsid w:val="00C6366E"/>
    <w:rsid w:val="00C679A3"/>
    <w:rsid w:val="00C700EB"/>
    <w:rsid w:val="00C71C62"/>
    <w:rsid w:val="00C751E7"/>
    <w:rsid w:val="00C77A91"/>
    <w:rsid w:val="00C80D26"/>
    <w:rsid w:val="00C81938"/>
    <w:rsid w:val="00C83312"/>
    <w:rsid w:val="00C84120"/>
    <w:rsid w:val="00C85392"/>
    <w:rsid w:val="00C8610F"/>
    <w:rsid w:val="00C87295"/>
    <w:rsid w:val="00C91255"/>
    <w:rsid w:val="00C91562"/>
    <w:rsid w:val="00C941A0"/>
    <w:rsid w:val="00C95C39"/>
    <w:rsid w:val="00C9646D"/>
    <w:rsid w:val="00C96751"/>
    <w:rsid w:val="00CA0523"/>
    <w:rsid w:val="00CA1106"/>
    <w:rsid w:val="00CA5101"/>
    <w:rsid w:val="00CA64B4"/>
    <w:rsid w:val="00CB08DB"/>
    <w:rsid w:val="00CB152E"/>
    <w:rsid w:val="00CB428C"/>
    <w:rsid w:val="00CB4FEF"/>
    <w:rsid w:val="00CB5AA9"/>
    <w:rsid w:val="00CB6239"/>
    <w:rsid w:val="00CC010B"/>
    <w:rsid w:val="00CC01F4"/>
    <w:rsid w:val="00CC0B1B"/>
    <w:rsid w:val="00CC5F85"/>
    <w:rsid w:val="00CC644F"/>
    <w:rsid w:val="00CC6A8B"/>
    <w:rsid w:val="00CD07A8"/>
    <w:rsid w:val="00CD5163"/>
    <w:rsid w:val="00CD6044"/>
    <w:rsid w:val="00CD65CF"/>
    <w:rsid w:val="00CE0269"/>
    <w:rsid w:val="00CE1124"/>
    <w:rsid w:val="00CE14F8"/>
    <w:rsid w:val="00CE216F"/>
    <w:rsid w:val="00CE72AA"/>
    <w:rsid w:val="00CE75C6"/>
    <w:rsid w:val="00CF1C50"/>
    <w:rsid w:val="00CF27CF"/>
    <w:rsid w:val="00CF49D3"/>
    <w:rsid w:val="00CF4D62"/>
    <w:rsid w:val="00CF7304"/>
    <w:rsid w:val="00CF7CA9"/>
    <w:rsid w:val="00D00520"/>
    <w:rsid w:val="00D021C8"/>
    <w:rsid w:val="00D02BBC"/>
    <w:rsid w:val="00D03F0F"/>
    <w:rsid w:val="00D04D73"/>
    <w:rsid w:val="00D06651"/>
    <w:rsid w:val="00D12FF3"/>
    <w:rsid w:val="00D16FE7"/>
    <w:rsid w:val="00D20CE2"/>
    <w:rsid w:val="00D21429"/>
    <w:rsid w:val="00D21CB9"/>
    <w:rsid w:val="00D25997"/>
    <w:rsid w:val="00D264BA"/>
    <w:rsid w:val="00D345CA"/>
    <w:rsid w:val="00D34CA1"/>
    <w:rsid w:val="00D34F09"/>
    <w:rsid w:val="00D359C1"/>
    <w:rsid w:val="00D361E9"/>
    <w:rsid w:val="00D36A57"/>
    <w:rsid w:val="00D36C81"/>
    <w:rsid w:val="00D400F0"/>
    <w:rsid w:val="00D4220B"/>
    <w:rsid w:val="00D43356"/>
    <w:rsid w:val="00D43511"/>
    <w:rsid w:val="00D436F8"/>
    <w:rsid w:val="00D43A6B"/>
    <w:rsid w:val="00D456DD"/>
    <w:rsid w:val="00D519B3"/>
    <w:rsid w:val="00D51E0C"/>
    <w:rsid w:val="00D532FF"/>
    <w:rsid w:val="00D53D8F"/>
    <w:rsid w:val="00D57B4C"/>
    <w:rsid w:val="00D63A0D"/>
    <w:rsid w:val="00D65010"/>
    <w:rsid w:val="00D65EFA"/>
    <w:rsid w:val="00D6721D"/>
    <w:rsid w:val="00D72952"/>
    <w:rsid w:val="00D7592D"/>
    <w:rsid w:val="00D77996"/>
    <w:rsid w:val="00D82652"/>
    <w:rsid w:val="00D830FE"/>
    <w:rsid w:val="00D918AE"/>
    <w:rsid w:val="00D919D0"/>
    <w:rsid w:val="00D921E8"/>
    <w:rsid w:val="00D92F2B"/>
    <w:rsid w:val="00D93FAD"/>
    <w:rsid w:val="00D94B72"/>
    <w:rsid w:val="00D94BEF"/>
    <w:rsid w:val="00D962A4"/>
    <w:rsid w:val="00D96AC0"/>
    <w:rsid w:val="00DA79F3"/>
    <w:rsid w:val="00DA7F84"/>
    <w:rsid w:val="00DB08EA"/>
    <w:rsid w:val="00DB2754"/>
    <w:rsid w:val="00DB38D3"/>
    <w:rsid w:val="00DB50D8"/>
    <w:rsid w:val="00DB5235"/>
    <w:rsid w:val="00DB5329"/>
    <w:rsid w:val="00DB54E3"/>
    <w:rsid w:val="00DB5A58"/>
    <w:rsid w:val="00DB64DB"/>
    <w:rsid w:val="00DC184E"/>
    <w:rsid w:val="00DC3C5C"/>
    <w:rsid w:val="00DC5F68"/>
    <w:rsid w:val="00DC6A4E"/>
    <w:rsid w:val="00DC7901"/>
    <w:rsid w:val="00DD0221"/>
    <w:rsid w:val="00DD1CF6"/>
    <w:rsid w:val="00DD5E27"/>
    <w:rsid w:val="00DD775B"/>
    <w:rsid w:val="00DE12C6"/>
    <w:rsid w:val="00DE2EDB"/>
    <w:rsid w:val="00DE3588"/>
    <w:rsid w:val="00DE45AF"/>
    <w:rsid w:val="00DE51D1"/>
    <w:rsid w:val="00DE581C"/>
    <w:rsid w:val="00DE6C7C"/>
    <w:rsid w:val="00DE6CFC"/>
    <w:rsid w:val="00DF0847"/>
    <w:rsid w:val="00DF6A65"/>
    <w:rsid w:val="00DF7B78"/>
    <w:rsid w:val="00E03ACE"/>
    <w:rsid w:val="00E04205"/>
    <w:rsid w:val="00E0470A"/>
    <w:rsid w:val="00E04ED7"/>
    <w:rsid w:val="00E04EE6"/>
    <w:rsid w:val="00E068A9"/>
    <w:rsid w:val="00E07DAB"/>
    <w:rsid w:val="00E11257"/>
    <w:rsid w:val="00E11F46"/>
    <w:rsid w:val="00E12CEE"/>
    <w:rsid w:val="00E15731"/>
    <w:rsid w:val="00E27D13"/>
    <w:rsid w:val="00E300B9"/>
    <w:rsid w:val="00E311BE"/>
    <w:rsid w:val="00E31563"/>
    <w:rsid w:val="00E31D99"/>
    <w:rsid w:val="00E33D69"/>
    <w:rsid w:val="00E4139F"/>
    <w:rsid w:val="00E4177F"/>
    <w:rsid w:val="00E43D6C"/>
    <w:rsid w:val="00E44F77"/>
    <w:rsid w:val="00E530E8"/>
    <w:rsid w:val="00E53834"/>
    <w:rsid w:val="00E54E09"/>
    <w:rsid w:val="00E550E0"/>
    <w:rsid w:val="00E56455"/>
    <w:rsid w:val="00E56BD2"/>
    <w:rsid w:val="00E62151"/>
    <w:rsid w:val="00E6482D"/>
    <w:rsid w:val="00E6643C"/>
    <w:rsid w:val="00E670FB"/>
    <w:rsid w:val="00E672DB"/>
    <w:rsid w:val="00E67C51"/>
    <w:rsid w:val="00E71DF8"/>
    <w:rsid w:val="00E745F7"/>
    <w:rsid w:val="00E752F6"/>
    <w:rsid w:val="00E75929"/>
    <w:rsid w:val="00E77C4F"/>
    <w:rsid w:val="00E804AC"/>
    <w:rsid w:val="00E8256D"/>
    <w:rsid w:val="00E829CD"/>
    <w:rsid w:val="00E82F01"/>
    <w:rsid w:val="00E835EB"/>
    <w:rsid w:val="00E84785"/>
    <w:rsid w:val="00E85032"/>
    <w:rsid w:val="00E8689D"/>
    <w:rsid w:val="00E90E0C"/>
    <w:rsid w:val="00E91896"/>
    <w:rsid w:val="00E91DC8"/>
    <w:rsid w:val="00E92019"/>
    <w:rsid w:val="00E92F5B"/>
    <w:rsid w:val="00E93375"/>
    <w:rsid w:val="00E950FE"/>
    <w:rsid w:val="00E96310"/>
    <w:rsid w:val="00EA133F"/>
    <w:rsid w:val="00EA2A85"/>
    <w:rsid w:val="00EA352C"/>
    <w:rsid w:val="00EA46AE"/>
    <w:rsid w:val="00EA4DAD"/>
    <w:rsid w:val="00EA665A"/>
    <w:rsid w:val="00EA6F69"/>
    <w:rsid w:val="00EA712D"/>
    <w:rsid w:val="00EB0668"/>
    <w:rsid w:val="00EB0669"/>
    <w:rsid w:val="00EB183D"/>
    <w:rsid w:val="00EB2601"/>
    <w:rsid w:val="00EB7C6A"/>
    <w:rsid w:val="00EC4DA0"/>
    <w:rsid w:val="00EC4E5C"/>
    <w:rsid w:val="00EC5EA3"/>
    <w:rsid w:val="00ED0D78"/>
    <w:rsid w:val="00ED10C2"/>
    <w:rsid w:val="00ED54BC"/>
    <w:rsid w:val="00ED6516"/>
    <w:rsid w:val="00ED675C"/>
    <w:rsid w:val="00EE0EBC"/>
    <w:rsid w:val="00EE1F7C"/>
    <w:rsid w:val="00EE3EA5"/>
    <w:rsid w:val="00EE73C4"/>
    <w:rsid w:val="00EE7BA8"/>
    <w:rsid w:val="00EF1114"/>
    <w:rsid w:val="00EF1BA9"/>
    <w:rsid w:val="00EF4134"/>
    <w:rsid w:val="00EF4B57"/>
    <w:rsid w:val="00EF4DD9"/>
    <w:rsid w:val="00EF6554"/>
    <w:rsid w:val="00F00408"/>
    <w:rsid w:val="00F02C6E"/>
    <w:rsid w:val="00F0425D"/>
    <w:rsid w:val="00F07C1E"/>
    <w:rsid w:val="00F107D7"/>
    <w:rsid w:val="00F16373"/>
    <w:rsid w:val="00F20E79"/>
    <w:rsid w:val="00F21486"/>
    <w:rsid w:val="00F223C4"/>
    <w:rsid w:val="00F22D86"/>
    <w:rsid w:val="00F24127"/>
    <w:rsid w:val="00F2442F"/>
    <w:rsid w:val="00F247CE"/>
    <w:rsid w:val="00F25E7F"/>
    <w:rsid w:val="00F2653C"/>
    <w:rsid w:val="00F268AA"/>
    <w:rsid w:val="00F27131"/>
    <w:rsid w:val="00F27958"/>
    <w:rsid w:val="00F33783"/>
    <w:rsid w:val="00F3480D"/>
    <w:rsid w:val="00F355A5"/>
    <w:rsid w:val="00F357A4"/>
    <w:rsid w:val="00F3773F"/>
    <w:rsid w:val="00F37937"/>
    <w:rsid w:val="00F37CB1"/>
    <w:rsid w:val="00F40AA8"/>
    <w:rsid w:val="00F41298"/>
    <w:rsid w:val="00F422FB"/>
    <w:rsid w:val="00F42647"/>
    <w:rsid w:val="00F43BBC"/>
    <w:rsid w:val="00F44278"/>
    <w:rsid w:val="00F44310"/>
    <w:rsid w:val="00F4435C"/>
    <w:rsid w:val="00F46849"/>
    <w:rsid w:val="00F46B22"/>
    <w:rsid w:val="00F5056C"/>
    <w:rsid w:val="00F517A0"/>
    <w:rsid w:val="00F5225B"/>
    <w:rsid w:val="00F54F19"/>
    <w:rsid w:val="00F55294"/>
    <w:rsid w:val="00F55E10"/>
    <w:rsid w:val="00F55E8B"/>
    <w:rsid w:val="00F56244"/>
    <w:rsid w:val="00F6027C"/>
    <w:rsid w:val="00F659D0"/>
    <w:rsid w:val="00F65AF7"/>
    <w:rsid w:val="00F667C8"/>
    <w:rsid w:val="00F66CB1"/>
    <w:rsid w:val="00F67D51"/>
    <w:rsid w:val="00F70E93"/>
    <w:rsid w:val="00F72225"/>
    <w:rsid w:val="00F72ADF"/>
    <w:rsid w:val="00F73EAF"/>
    <w:rsid w:val="00F76283"/>
    <w:rsid w:val="00F769CC"/>
    <w:rsid w:val="00F8074B"/>
    <w:rsid w:val="00F807A6"/>
    <w:rsid w:val="00F80CE4"/>
    <w:rsid w:val="00F81A7E"/>
    <w:rsid w:val="00F81BDC"/>
    <w:rsid w:val="00F83693"/>
    <w:rsid w:val="00F85D01"/>
    <w:rsid w:val="00F86132"/>
    <w:rsid w:val="00F9263B"/>
    <w:rsid w:val="00F9341F"/>
    <w:rsid w:val="00F936F0"/>
    <w:rsid w:val="00F93C67"/>
    <w:rsid w:val="00F946B2"/>
    <w:rsid w:val="00F94F19"/>
    <w:rsid w:val="00F9631C"/>
    <w:rsid w:val="00F96BAA"/>
    <w:rsid w:val="00F97A1B"/>
    <w:rsid w:val="00FA0558"/>
    <w:rsid w:val="00FA125B"/>
    <w:rsid w:val="00FA4140"/>
    <w:rsid w:val="00FA5E24"/>
    <w:rsid w:val="00FA66F5"/>
    <w:rsid w:val="00FB004A"/>
    <w:rsid w:val="00FB177F"/>
    <w:rsid w:val="00FB1BBC"/>
    <w:rsid w:val="00FB3AFF"/>
    <w:rsid w:val="00FB3E01"/>
    <w:rsid w:val="00FB46C5"/>
    <w:rsid w:val="00FB4E68"/>
    <w:rsid w:val="00FB5522"/>
    <w:rsid w:val="00FB64E0"/>
    <w:rsid w:val="00FC0DEC"/>
    <w:rsid w:val="00FC1BBD"/>
    <w:rsid w:val="00FC1F12"/>
    <w:rsid w:val="00FC3376"/>
    <w:rsid w:val="00FC4333"/>
    <w:rsid w:val="00FC61AE"/>
    <w:rsid w:val="00FC671D"/>
    <w:rsid w:val="00FC7240"/>
    <w:rsid w:val="00FC7E1B"/>
    <w:rsid w:val="00FC7E41"/>
    <w:rsid w:val="00FD01DF"/>
    <w:rsid w:val="00FD3BA5"/>
    <w:rsid w:val="00FD4C90"/>
    <w:rsid w:val="00FD5245"/>
    <w:rsid w:val="00FE1136"/>
    <w:rsid w:val="00FE2B6A"/>
    <w:rsid w:val="00FE3E6F"/>
    <w:rsid w:val="00FE49C1"/>
    <w:rsid w:val="00FF041E"/>
    <w:rsid w:val="00FF4770"/>
    <w:rsid w:val="00FF51DE"/>
    <w:rsid w:val="00FF67B1"/>
    <w:rsid w:val="027D8DAF"/>
    <w:rsid w:val="034CF4BE"/>
    <w:rsid w:val="04C83740"/>
    <w:rsid w:val="06084FF8"/>
    <w:rsid w:val="06A27653"/>
    <w:rsid w:val="06CB9BFA"/>
    <w:rsid w:val="0748D776"/>
    <w:rsid w:val="088935DE"/>
    <w:rsid w:val="0B7F61E8"/>
    <w:rsid w:val="0C7D842C"/>
    <w:rsid w:val="0D3D05D0"/>
    <w:rsid w:val="0F8EC0D5"/>
    <w:rsid w:val="1189DD27"/>
    <w:rsid w:val="11C8567C"/>
    <w:rsid w:val="122A22A6"/>
    <w:rsid w:val="12C0AC3E"/>
    <w:rsid w:val="13584ABA"/>
    <w:rsid w:val="14FBEE6B"/>
    <w:rsid w:val="15241945"/>
    <w:rsid w:val="153D5D32"/>
    <w:rsid w:val="15446499"/>
    <w:rsid w:val="176D08FF"/>
    <w:rsid w:val="17B695DF"/>
    <w:rsid w:val="1809FD95"/>
    <w:rsid w:val="1879D7FC"/>
    <w:rsid w:val="19575B84"/>
    <w:rsid w:val="19BE6EC2"/>
    <w:rsid w:val="1C7285CB"/>
    <w:rsid w:val="1DF723AF"/>
    <w:rsid w:val="1E083C73"/>
    <w:rsid w:val="1E2F27AC"/>
    <w:rsid w:val="1EB90159"/>
    <w:rsid w:val="1F235D4F"/>
    <w:rsid w:val="205D0F64"/>
    <w:rsid w:val="21F092EA"/>
    <w:rsid w:val="22C30E67"/>
    <w:rsid w:val="23B49631"/>
    <w:rsid w:val="24565C06"/>
    <w:rsid w:val="2627892A"/>
    <w:rsid w:val="26443BE8"/>
    <w:rsid w:val="265239BC"/>
    <w:rsid w:val="26554C5B"/>
    <w:rsid w:val="270E866D"/>
    <w:rsid w:val="278FF09D"/>
    <w:rsid w:val="279725E0"/>
    <w:rsid w:val="2C3F9F29"/>
    <w:rsid w:val="2D47F4BD"/>
    <w:rsid w:val="2E8E830D"/>
    <w:rsid w:val="2EB85239"/>
    <w:rsid w:val="2F7FF88C"/>
    <w:rsid w:val="3101C905"/>
    <w:rsid w:val="32260705"/>
    <w:rsid w:val="32283CA8"/>
    <w:rsid w:val="33143C77"/>
    <w:rsid w:val="347D77D5"/>
    <w:rsid w:val="34D0CE2C"/>
    <w:rsid w:val="3531B2DC"/>
    <w:rsid w:val="354E623A"/>
    <w:rsid w:val="360A5002"/>
    <w:rsid w:val="3B3A6063"/>
    <w:rsid w:val="3B684A12"/>
    <w:rsid w:val="3C064643"/>
    <w:rsid w:val="3C4B8773"/>
    <w:rsid w:val="3CF0DE9E"/>
    <w:rsid w:val="3D055243"/>
    <w:rsid w:val="3D4D8686"/>
    <w:rsid w:val="3D790152"/>
    <w:rsid w:val="3DD7162B"/>
    <w:rsid w:val="3F139156"/>
    <w:rsid w:val="40610F3A"/>
    <w:rsid w:val="4071AD29"/>
    <w:rsid w:val="40C71D14"/>
    <w:rsid w:val="40F38FC1"/>
    <w:rsid w:val="4158FED9"/>
    <w:rsid w:val="428B5F66"/>
    <w:rsid w:val="42B4A7B5"/>
    <w:rsid w:val="44DAF853"/>
    <w:rsid w:val="454D336D"/>
    <w:rsid w:val="464EA293"/>
    <w:rsid w:val="46C07163"/>
    <w:rsid w:val="479BD2AF"/>
    <w:rsid w:val="48738E05"/>
    <w:rsid w:val="49585136"/>
    <w:rsid w:val="49A82F2E"/>
    <w:rsid w:val="4AE36903"/>
    <w:rsid w:val="4B986BD2"/>
    <w:rsid w:val="4BC529D4"/>
    <w:rsid w:val="4C30D0C2"/>
    <w:rsid w:val="4C4BD322"/>
    <w:rsid w:val="4D41CEA4"/>
    <w:rsid w:val="4F64499D"/>
    <w:rsid w:val="4FEB2A01"/>
    <w:rsid w:val="50405221"/>
    <w:rsid w:val="507935DF"/>
    <w:rsid w:val="512B5C65"/>
    <w:rsid w:val="512DBC2B"/>
    <w:rsid w:val="53FB5F7E"/>
    <w:rsid w:val="541561D8"/>
    <w:rsid w:val="541F84D7"/>
    <w:rsid w:val="560CF0C5"/>
    <w:rsid w:val="56517910"/>
    <w:rsid w:val="56D437BA"/>
    <w:rsid w:val="58ABF881"/>
    <w:rsid w:val="5989D1E8"/>
    <w:rsid w:val="599D25E9"/>
    <w:rsid w:val="5B85D551"/>
    <w:rsid w:val="5B9043E7"/>
    <w:rsid w:val="5D39F9D0"/>
    <w:rsid w:val="5E0494C1"/>
    <w:rsid w:val="5FA92E7E"/>
    <w:rsid w:val="615081CF"/>
    <w:rsid w:val="637C971A"/>
    <w:rsid w:val="64B11A76"/>
    <w:rsid w:val="663F5BA1"/>
    <w:rsid w:val="6655FA4A"/>
    <w:rsid w:val="66A66E40"/>
    <w:rsid w:val="67B8BF10"/>
    <w:rsid w:val="696ADEFF"/>
    <w:rsid w:val="6ACB54C2"/>
    <w:rsid w:val="6B0A7955"/>
    <w:rsid w:val="6BE23A85"/>
    <w:rsid w:val="6BF78A80"/>
    <w:rsid w:val="6F1D5EC7"/>
    <w:rsid w:val="711F77E0"/>
    <w:rsid w:val="717D5C4E"/>
    <w:rsid w:val="71BFA220"/>
    <w:rsid w:val="71EA962A"/>
    <w:rsid w:val="72883F02"/>
    <w:rsid w:val="72A5590F"/>
    <w:rsid w:val="72E1ED49"/>
    <w:rsid w:val="736A7408"/>
    <w:rsid w:val="736C7D76"/>
    <w:rsid w:val="73D508FC"/>
    <w:rsid w:val="754F3EA1"/>
    <w:rsid w:val="76333AC3"/>
    <w:rsid w:val="76926F0E"/>
    <w:rsid w:val="77A11D58"/>
    <w:rsid w:val="78454848"/>
    <w:rsid w:val="7964EC08"/>
    <w:rsid w:val="79E769A1"/>
    <w:rsid w:val="7A2CAC6E"/>
    <w:rsid w:val="7A7272ED"/>
    <w:rsid w:val="7B03C3A7"/>
    <w:rsid w:val="7D9399CF"/>
    <w:rsid w:val="7DD87389"/>
    <w:rsid w:val="7DF9C6A9"/>
    <w:rsid w:val="7E67F867"/>
    <w:rsid w:val="7E8C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04748"/>
  <w15:chartTrackingRefBased/>
  <w15:docId w15:val="{D4A1414A-CD2C-488B-B409-345D1313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C1594A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94A"/>
    <w:pPr>
      <w:spacing w:line="360" w:lineRule="auto"/>
      <w:outlineLvl w:val="1"/>
    </w:pPr>
    <w:rPr>
      <w:rFonts w:ascii="Times New Roman" w:hAnsi="Times New Roman" w:cs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76F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76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6F2"/>
  </w:style>
  <w:style w:type="paragraph" w:styleId="Footer">
    <w:name w:val="footer"/>
    <w:basedOn w:val="Normal"/>
    <w:link w:val="FooterChar"/>
    <w:uiPriority w:val="99"/>
    <w:unhideWhenUsed/>
    <w:rsid w:val="003D76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6F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40CD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01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5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53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1594A"/>
    <w:rPr>
      <w:rFonts w:ascii="Times New Roman" w:hAnsi="Times New Roman" w:cs="Times New Roman"/>
      <w:b/>
      <w:bCs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1594A"/>
    <w:pPr>
      <w:spacing w:line="360" w:lineRule="auto"/>
      <w:jc w:val="center"/>
    </w:pPr>
    <w:rPr>
      <w:rFonts w:ascii="Times New Roman" w:hAnsi="Times New Roman" w:cs="Times New Roman"/>
      <w:b/>
      <w:bCs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1594A"/>
    <w:rPr>
      <w:rFonts w:ascii="Times New Roman" w:hAnsi="Times New Roman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1594A"/>
    <w:rPr>
      <w:rFonts w:ascii="Times New Roman" w:hAnsi="Times New Roman" w:cs="Times New Roman"/>
      <w:b/>
      <w:bCs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74F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F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4F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4F3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21F02"/>
    <w:pPr>
      <w:spacing w:after="0" w:line="240" w:lineRule="auto"/>
    </w:pPr>
  </w:style>
  <w:style w:type="paragraph" w:customStyle="1" w:styleId="Standard2">
    <w:name w:val="Standard2"/>
    <w:basedOn w:val="Normal"/>
    <w:uiPriority w:val="1"/>
    <w:rsid w:val="000118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table" w:styleId="TableGrid">
    <w:name w:val="Table Grid"/>
    <w:basedOn w:val="TableNormal"/>
    <w:uiPriority w:val="59"/>
    <w:rsid w:val="00AA0D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53B88"/>
    <w:rPr>
      <w:color w:val="666666"/>
    </w:rPr>
  </w:style>
  <w:style w:type="character" w:customStyle="1" w:styleId="anchor-text">
    <w:name w:val="anchor-text"/>
    <w:basedOn w:val="DefaultParagraphFont"/>
    <w:rsid w:val="004252EC"/>
  </w:style>
  <w:style w:type="character" w:styleId="Emphasis">
    <w:name w:val="Emphasis"/>
    <w:basedOn w:val="DefaultParagraphFont"/>
    <w:uiPriority w:val="20"/>
    <w:qFormat/>
    <w:rsid w:val="004252EC"/>
    <w:rPr>
      <w:i/>
      <w:iCs/>
    </w:rPr>
  </w:style>
  <w:style w:type="paragraph" w:customStyle="1" w:styleId="Authornames">
    <w:name w:val="Author names"/>
    <w:basedOn w:val="Normal"/>
    <w:next w:val="Normal"/>
    <w:qFormat/>
    <w:rsid w:val="0067674D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  <w14:ligatures w14:val="none"/>
    </w:rPr>
  </w:style>
  <w:style w:type="paragraph" w:customStyle="1" w:styleId="Affiliation">
    <w:name w:val="Affiliation"/>
    <w:basedOn w:val="Normal"/>
    <w:qFormat/>
    <w:rsid w:val="0067674D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67674D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Articletitle">
    <w:name w:val="Article title"/>
    <w:basedOn w:val="Normal"/>
    <w:next w:val="Normal"/>
    <w:qFormat/>
    <w:rsid w:val="0067674D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620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nova-e-text-l1">
    <w:name w:val="nova-e-text-l1"/>
    <w:basedOn w:val="DefaultParagraphFont"/>
    <w:rsid w:val="00BC567B"/>
    <w:rPr>
      <w:rFonts w:ascii="Inter" w:hAnsi="Inter" w:hint="default"/>
    </w:rPr>
  </w:style>
  <w:style w:type="character" w:styleId="FollowedHyperlink">
    <w:name w:val="FollowedHyperlink"/>
    <w:basedOn w:val="DefaultParagraphFont"/>
    <w:uiPriority w:val="99"/>
    <w:semiHidden/>
    <w:unhideWhenUsed/>
    <w:rsid w:val="007C659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260E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B4E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E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B4EE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49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9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49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6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5BFBC-28B7-4B34-8E00-CEB5C6B7E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ferink, Lonneke (UT-BMS)</dc:creator>
  <cp:keywords/>
  <dc:description/>
  <cp:lastModifiedBy>E759591</cp:lastModifiedBy>
  <cp:revision>3</cp:revision>
  <cp:lastPrinted>2023-11-23T10:01:00Z</cp:lastPrinted>
  <dcterms:created xsi:type="dcterms:W3CDTF">2025-09-11T08:07:00Z</dcterms:created>
  <dcterms:modified xsi:type="dcterms:W3CDTF">2025-09-2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3pxFAYn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MSIP_Label_8772ba27-cab8-4042-a351-a31f6e4eacdc_Enabled">
    <vt:lpwstr>true</vt:lpwstr>
  </property>
  <property fmtid="{D5CDD505-2E9C-101B-9397-08002B2CF9AE}" pid="5" name="MSIP_Label_8772ba27-cab8-4042-a351-a31f6e4eacdc_SetDate">
    <vt:lpwstr>2023-10-19T11:49:26Z</vt:lpwstr>
  </property>
  <property fmtid="{D5CDD505-2E9C-101B-9397-08002B2CF9AE}" pid="6" name="MSIP_Label_8772ba27-cab8-4042-a351-a31f6e4eacdc_Method">
    <vt:lpwstr>Standard</vt:lpwstr>
  </property>
  <property fmtid="{D5CDD505-2E9C-101B-9397-08002B2CF9AE}" pid="7" name="MSIP_Label_8772ba27-cab8-4042-a351-a31f6e4eacdc_Name">
    <vt:lpwstr>Internal</vt:lpwstr>
  </property>
  <property fmtid="{D5CDD505-2E9C-101B-9397-08002B2CF9AE}" pid="8" name="MSIP_Label_8772ba27-cab8-4042-a351-a31f6e4eacdc_SiteId">
    <vt:lpwstr>715902d6-f63e-4b8d-929b-4bb170bad492</vt:lpwstr>
  </property>
  <property fmtid="{D5CDD505-2E9C-101B-9397-08002B2CF9AE}" pid="9" name="MSIP_Label_8772ba27-cab8-4042-a351-a31f6e4eacdc_ActionId">
    <vt:lpwstr>ee70390f-49ec-4004-adc8-692d4259d47d</vt:lpwstr>
  </property>
  <property fmtid="{D5CDD505-2E9C-101B-9397-08002B2CF9AE}" pid="10" name="MSIP_Label_8772ba27-cab8-4042-a351-a31f6e4eacdc_ContentBits">
    <vt:lpwstr>0</vt:lpwstr>
  </property>
</Properties>
</file>